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2B0FB" w14:textId="20537B42" w:rsidR="005F455A" w:rsidRDefault="00000000">
      <w:pPr>
        <w:pStyle w:val="Heading2"/>
        <w:rPr>
          <w:rFonts w:ascii="Times New Roman" w:hAnsi="Times New Roman" w:cs="Times New Roman"/>
          <w:color w:val="auto"/>
        </w:rPr>
      </w:pPr>
      <w:r w:rsidRPr="00FE0266">
        <w:rPr>
          <w:rFonts w:ascii="Times New Roman" w:hAnsi="Times New Roman" w:cs="Times New Roman"/>
          <w:color w:val="auto"/>
        </w:rPr>
        <w:t>Table S</w:t>
      </w:r>
      <w:r w:rsidR="009F1214">
        <w:rPr>
          <w:rFonts w:ascii="Times New Roman" w:hAnsi="Times New Roman" w:cs="Times New Roman"/>
          <w:color w:val="auto"/>
        </w:rPr>
        <w:t>2</w:t>
      </w:r>
      <w:r w:rsidR="00841624">
        <w:rPr>
          <w:rFonts w:ascii="Times New Roman" w:hAnsi="Times New Roman" w:cs="Times New Roman"/>
          <w:color w:val="auto"/>
        </w:rPr>
        <w:t>.</w:t>
      </w:r>
    </w:p>
    <w:p w14:paraId="7340D115" w14:textId="77777777" w:rsidR="00FE0266" w:rsidRPr="00FE0266" w:rsidRDefault="00FE0266" w:rsidP="00FE02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2077"/>
        <w:gridCol w:w="1234"/>
        <w:gridCol w:w="1556"/>
        <w:gridCol w:w="675"/>
        <w:gridCol w:w="1019"/>
        <w:gridCol w:w="1091"/>
      </w:tblGrid>
      <w:tr w:rsidR="005F455A" w14:paraId="4E68B1AA" w14:textId="77777777" w:rsidTr="00BA6136">
        <w:tc>
          <w:tcPr>
            <w:tcW w:w="978" w:type="dxa"/>
          </w:tcPr>
          <w:p w14:paraId="31BC5D82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Figure</w:t>
            </w:r>
          </w:p>
        </w:tc>
        <w:tc>
          <w:tcPr>
            <w:tcW w:w="2077" w:type="dxa"/>
          </w:tcPr>
          <w:p w14:paraId="225C1347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Dependent variables</w:t>
            </w:r>
          </w:p>
        </w:tc>
        <w:tc>
          <w:tcPr>
            <w:tcW w:w="1234" w:type="dxa"/>
          </w:tcPr>
          <w:p w14:paraId="415C5679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Test</w:t>
            </w:r>
          </w:p>
        </w:tc>
        <w:tc>
          <w:tcPr>
            <w:tcW w:w="1556" w:type="dxa"/>
          </w:tcPr>
          <w:p w14:paraId="0E6E24F8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Comparison</w:t>
            </w:r>
          </w:p>
        </w:tc>
        <w:tc>
          <w:tcPr>
            <w:tcW w:w="675" w:type="dxa"/>
          </w:tcPr>
          <w:p w14:paraId="328CFCBC" w14:textId="77777777" w:rsidR="005F455A" w:rsidRPr="00841624" w:rsidRDefault="00000000">
            <w:pPr>
              <w:rPr>
                <w:b/>
                <w:bCs/>
              </w:rPr>
            </w:pPr>
            <w:proofErr w:type="spellStart"/>
            <w:r w:rsidRPr="00841624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19" w:type="dxa"/>
          </w:tcPr>
          <w:p w14:paraId="65C88C70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F or t</w:t>
            </w:r>
          </w:p>
        </w:tc>
        <w:tc>
          <w:tcPr>
            <w:tcW w:w="1091" w:type="dxa"/>
          </w:tcPr>
          <w:p w14:paraId="59C0A437" w14:textId="77777777" w:rsidR="005F455A" w:rsidRPr="00841624" w:rsidRDefault="00000000">
            <w:pPr>
              <w:rPr>
                <w:b/>
                <w:bCs/>
              </w:rPr>
            </w:pPr>
            <w:r w:rsidRPr="00841624">
              <w:rPr>
                <w:b/>
                <w:bCs/>
              </w:rPr>
              <w:t>P value</w:t>
            </w:r>
          </w:p>
        </w:tc>
      </w:tr>
      <w:tr w:rsidR="00F703FC" w14:paraId="252AE7AC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21749EE0" w14:textId="78D43B24" w:rsidR="00F703FC" w:rsidRDefault="00F703FC" w:rsidP="00F703FC">
            <w:r>
              <w:t>S1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11FFC23B" w14:textId="190E482C" w:rsidR="00F703FC" w:rsidRDefault="00F703FC" w:rsidP="00F703FC">
            <w:r>
              <w:t xml:space="preserve">AMPAR/NMDAR ratio using peak amplitude of NMDAR </w:t>
            </w:r>
            <w:r w:rsidR="00657E04">
              <w:t>component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1BCB1685" w14:textId="7EE39088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92BB1EC" w14:textId="7B2CAFE2" w:rsidR="00F703FC" w:rsidRDefault="00F703FC" w:rsidP="00F703FC">
            <w:r>
              <w:t>drug × genotype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C55A11E" w14:textId="7C646DDB" w:rsidR="00F703FC" w:rsidRDefault="00F703FC" w:rsidP="00F703FC">
            <w:r>
              <w:t>1,24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7C12FBCC" w14:textId="33D75508" w:rsidR="00F703FC" w:rsidRDefault="00F703FC" w:rsidP="00F703FC">
            <w:r>
              <w:t>4.81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F52C3B5" w14:textId="66E5F217" w:rsidR="00F703FC" w:rsidRDefault="00F703FC" w:rsidP="00F703FC">
            <w:r>
              <w:t>0.0381</w:t>
            </w:r>
          </w:p>
        </w:tc>
      </w:tr>
      <w:tr w:rsidR="00F703FC" w14:paraId="0D0980F8" w14:textId="77777777" w:rsidTr="00BA6136">
        <w:tc>
          <w:tcPr>
            <w:tcW w:w="978" w:type="dxa"/>
          </w:tcPr>
          <w:p w14:paraId="7A068121" w14:textId="2236354F" w:rsidR="00F703FC" w:rsidRDefault="00F703FC" w:rsidP="00F703FC"/>
        </w:tc>
        <w:tc>
          <w:tcPr>
            <w:tcW w:w="2077" w:type="dxa"/>
          </w:tcPr>
          <w:p w14:paraId="6694D269" w14:textId="218199ED" w:rsidR="00F703FC" w:rsidRDefault="00F703FC" w:rsidP="00F703FC"/>
        </w:tc>
        <w:tc>
          <w:tcPr>
            <w:tcW w:w="1234" w:type="dxa"/>
          </w:tcPr>
          <w:p w14:paraId="7658F70F" w14:textId="1E85428F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4E0AF063" w14:textId="7957387E" w:rsidR="00F703FC" w:rsidRDefault="00F703FC" w:rsidP="00F703FC">
            <w:r>
              <w:t xml:space="preserve">Oxy vs Sal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675" w:type="dxa"/>
          </w:tcPr>
          <w:p w14:paraId="14B4DC36" w14:textId="1183468D" w:rsidR="00F703FC" w:rsidRDefault="00F703FC" w:rsidP="00F703FC"/>
        </w:tc>
        <w:tc>
          <w:tcPr>
            <w:tcW w:w="1019" w:type="dxa"/>
          </w:tcPr>
          <w:p w14:paraId="7970B9B6" w14:textId="5EEEFD96" w:rsidR="00F703FC" w:rsidRDefault="00F703FC" w:rsidP="00F703FC"/>
        </w:tc>
        <w:tc>
          <w:tcPr>
            <w:tcW w:w="1091" w:type="dxa"/>
          </w:tcPr>
          <w:p w14:paraId="749180DC" w14:textId="221F4418" w:rsidR="00F703FC" w:rsidRDefault="00F703FC" w:rsidP="00F703FC">
            <w:r>
              <w:t>0.0029</w:t>
            </w:r>
          </w:p>
        </w:tc>
      </w:tr>
      <w:tr w:rsidR="00F703FC" w14:paraId="4DF48A05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40A5661D" w14:textId="3DD06D18" w:rsidR="00F703FC" w:rsidRDefault="00F703FC" w:rsidP="00F703FC">
            <w:r>
              <w:t>S2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244B2CF8" w14:textId="7B1F778F" w:rsidR="00F703FC" w:rsidRDefault="00F703FC" w:rsidP="00F703FC">
            <w:r>
              <w:t>AMPAR/NMDAR ratio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7308F60A" w14:textId="013AA0FD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20F3386" w14:textId="4C0C7CC4" w:rsidR="001E3CAC" w:rsidRDefault="001227F9" w:rsidP="00F703FC">
            <w:r>
              <w:t xml:space="preserve">Veh-treated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</w:t>
            </w:r>
            <w:r w:rsidR="0068407C">
              <w:t xml:space="preserve">Oxy vs. Sal, </w:t>
            </w:r>
            <w:r w:rsidR="001E3CAC">
              <w:t>M vs</w:t>
            </w:r>
            <w:r w:rsidR="00BA6136">
              <w:t>.</w:t>
            </w:r>
            <w:r w:rsidR="001E3CAC">
              <w:t xml:space="preserve"> F,</w:t>
            </w:r>
            <w:r w:rsidR="00BA6136">
              <w:t xml:space="preserve"> </w:t>
            </w:r>
          </w:p>
          <w:p w14:paraId="39D3D691" w14:textId="68258293" w:rsidR="00F703FC" w:rsidRDefault="00F703FC" w:rsidP="00F703FC">
            <w:r>
              <w:t>Oxy × Sex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EDB591D" w14:textId="1EE8D128" w:rsidR="00F703FC" w:rsidRDefault="00F703FC" w:rsidP="00F703FC">
            <w:r>
              <w:t>1,1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0FF6583F" w14:textId="64ACBA81" w:rsidR="00F703FC" w:rsidRDefault="00F703FC" w:rsidP="00F703FC">
            <w:r>
              <w:t>0.011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8A430E4" w14:textId="517BD1EF" w:rsidR="00F703FC" w:rsidRDefault="00F703FC" w:rsidP="00F703FC">
            <w:r>
              <w:t>0.9176</w:t>
            </w:r>
          </w:p>
        </w:tc>
      </w:tr>
      <w:tr w:rsidR="00F703FC" w14:paraId="095DAA3E" w14:textId="77777777" w:rsidTr="00BA6136">
        <w:tc>
          <w:tcPr>
            <w:tcW w:w="978" w:type="dxa"/>
          </w:tcPr>
          <w:p w14:paraId="395FD0F0" w14:textId="08FE576A" w:rsidR="00F703FC" w:rsidRDefault="00F703FC" w:rsidP="00F703FC"/>
        </w:tc>
        <w:tc>
          <w:tcPr>
            <w:tcW w:w="2077" w:type="dxa"/>
          </w:tcPr>
          <w:p w14:paraId="2BDF48FA" w14:textId="48308D72" w:rsidR="00F703FC" w:rsidRDefault="00F703FC" w:rsidP="00F703FC"/>
        </w:tc>
        <w:tc>
          <w:tcPr>
            <w:tcW w:w="1234" w:type="dxa"/>
          </w:tcPr>
          <w:p w14:paraId="2FFF64BB" w14:textId="1631AD52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79C57CC2" w14:textId="1049F4FC" w:rsidR="00BA6136" w:rsidRDefault="001227F9" w:rsidP="00BA6136">
            <w:r>
              <w:t xml:space="preserve">Veh-treated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</w:t>
            </w:r>
            <w:r w:rsidR="0068407C">
              <w:t xml:space="preserve">Oxy vs. Sal, </w:t>
            </w:r>
            <w:r>
              <w:t xml:space="preserve">M vs. F, </w:t>
            </w:r>
          </w:p>
          <w:p w14:paraId="73C81F77" w14:textId="0AD2E10F" w:rsidR="00F703FC" w:rsidRDefault="00F703FC" w:rsidP="00F703FC">
            <w:r>
              <w:t>Oxy main effect</w:t>
            </w:r>
          </w:p>
        </w:tc>
        <w:tc>
          <w:tcPr>
            <w:tcW w:w="675" w:type="dxa"/>
          </w:tcPr>
          <w:p w14:paraId="5F6C07A6" w14:textId="5710ADC0" w:rsidR="00F703FC" w:rsidRDefault="00F703FC" w:rsidP="00F703FC">
            <w:r>
              <w:t>1,18</w:t>
            </w:r>
          </w:p>
        </w:tc>
        <w:tc>
          <w:tcPr>
            <w:tcW w:w="1019" w:type="dxa"/>
          </w:tcPr>
          <w:p w14:paraId="4E6E490A" w14:textId="35E68C85" w:rsidR="00F703FC" w:rsidRDefault="00F703FC" w:rsidP="00F703FC">
            <w:r>
              <w:t>16.03</w:t>
            </w:r>
          </w:p>
        </w:tc>
        <w:tc>
          <w:tcPr>
            <w:tcW w:w="1091" w:type="dxa"/>
          </w:tcPr>
          <w:p w14:paraId="77F4E763" w14:textId="68A9A820" w:rsidR="00F703FC" w:rsidRDefault="00F703FC" w:rsidP="00F703FC">
            <w:r>
              <w:t>0.0008</w:t>
            </w:r>
          </w:p>
        </w:tc>
      </w:tr>
      <w:tr w:rsidR="00F703FC" w14:paraId="7C8E27A8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6958C7F0" w14:textId="206C2931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DFB43F7" w14:textId="09AF1AD8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7B6B2548" w14:textId="4FA3BD59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8823118" w14:textId="6A6F5945" w:rsidR="00F703FC" w:rsidRDefault="001227F9" w:rsidP="0068407C">
            <w:r>
              <w:t xml:space="preserve">Veh-treated </w:t>
            </w:r>
            <w:r w:rsidRPr="00FC675B">
              <w:rPr>
                <w:i/>
                <w:iCs/>
              </w:rPr>
              <w:t>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</w:t>
            </w:r>
            <w:r w:rsidR="0068407C">
              <w:t xml:space="preserve">Oxy vs. Sal, </w:t>
            </w:r>
            <w:r>
              <w:t xml:space="preserve">M vs. F, </w:t>
            </w:r>
            <w:r w:rsidR="00F703FC">
              <w:t>Sex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5A23BF7" w14:textId="45814B21" w:rsidR="00F703FC" w:rsidRDefault="00F703FC" w:rsidP="00F703FC">
            <w:r>
              <w:t>1,1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0BE328D5" w14:textId="0C2C01EA" w:rsidR="00F703FC" w:rsidRDefault="00F703FC" w:rsidP="00F703FC">
            <w:r>
              <w:t>0.1292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24A22C67" w14:textId="0F522815" w:rsidR="00F703FC" w:rsidRDefault="00F703FC" w:rsidP="00F703FC">
            <w:r>
              <w:t>0.7235</w:t>
            </w:r>
          </w:p>
        </w:tc>
      </w:tr>
      <w:tr w:rsidR="00F703FC" w14:paraId="511C47A7" w14:textId="77777777" w:rsidTr="00BA6136">
        <w:tc>
          <w:tcPr>
            <w:tcW w:w="978" w:type="dxa"/>
          </w:tcPr>
          <w:p w14:paraId="749459BB" w14:textId="707512AA" w:rsidR="00F703FC" w:rsidRDefault="00F703FC" w:rsidP="00F703FC"/>
        </w:tc>
        <w:tc>
          <w:tcPr>
            <w:tcW w:w="2077" w:type="dxa"/>
          </w:tcPr>
          <w:p w14:paraId="7A4344F4" w14:textId="1DA58E70" w:rsidR="00F703FC" w:rsidRDefault="00F703FC" w:rsidP="00F703FC"/>
        </w:tc>
        <w:tc>
          <w:tcPr>
            <w:tcW w:w="1234" w:type="dxa"/>
          </w:tcPr>
          <w:p w14:paraId="01B945BF" w14:textId="5DD85856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3BB562AA" w14:textId="1606D8D1" w:rsidR="00F703FC" w:rsidRDefault="001227F9" w:rsidP="00F703FC">
            <w:r>
              <w:t xml:space="preserve">Veh-treated Oxy </w:t>
            </w:r>
            <w:proofErr w:type="spellStart"/>
            <w:r>
              <w:t>grps</w:t>
            </w:r>
            <w:proofErr w:type="spellEnd"/>
            <w:r>
              <w:t>,</w:t>
            </w:r>
            <w:r w:rsidRPr="00FC675B">
              <w:rPr>
                <w:i/>
                <w:iCs/>
              </w:rPr>
              <w:t xml:space="preserve"> </w:t>
            </w:r>
            <w:r w:rsidR="00BA6136" w:rsidRPr="00FC675B">
              <w:rPr>
                <w:i/>
                <w:iCs/>
              </w:rPr>
              <w:t>Car4</w:t>
            </w:r>
            <w:r w:rsidR="00BA6136" w:rsidRPr="00FC675B">
              <w:rPr>
                <w:i/>
                <w:iCs/>
                <w:vertAlign w:val="superscript"/>
              </w:rPr>
              <w:t>+/+</w:t>
            </w:r>
            <w:r w:rsidR="00BA6136">
              <w:t xml:space="preserve"> vs. </w:t>
            </w:r>
            <w:r w:rsidR="00BA6136" w:rsidRPr="00FC675B">
              <w:rPr>
                <w:i/>
                <w:iCs/>
              </w:rPr>
              <w:t>Car4</w:t>
            </w:r>
            <w:r w:rsidR="00BA6136" w:rsidRPr="00BA6136">
              <w:rPr>
                <w:i/>
                <w:iCs/>
                <w:vertAlign w:val="superscript"/>
              </w:rPr>
              <w:t>-/-</w:t>
            </w:r>
            <w:r w:rsidR="00BA6136">
              <w:t xml:space="preserve">, M vs. F, </w:t>
            </w:r>
            <w:r w:rsidR="00F703FC">
              <w:t>Genotype × Sex interaction</w:t>
            </w:r>
          </w:p>
        </w:tc>
        <w:tc>
          <w:tcPr>
            <w:tcW w:w="675" w:type="dxa"/>
          </w:tcPr>
          <w:p w14:paraId="3896E908" w14:textId="586054DD" w:rsidR="00F703FC" w:rsidRDefault="00F703FC" w:rsidP="00F703FC">
            <w:r>
              <w:t>1,18</w:t>
            </w:r>
          </w:p>
        </w:tc>
        <w:tc>
          <w:tcPr>
            <w:tcW w:w="1019" w:type="dxa"/>
          </w:tcPr>
          <w:p w14:paraId="10769726" w14:textId="02A49168" w:rsidR="00F703FC" w:rsidRDefault="00F703FC" w:rsidP="00F703FC">
            <w:r>
              <w:t>0.2851</w:t>
            </w:r>
          </w:p>
        </w:tc>
        <w:tc>
          <w:tcPr>
            <w:tcW w:w="1091" w:type="dxa"/>
          </w:tcPr>
          <w:p w14:paraId="30914BF8" w14:textId="7E6B0491" w:rsidR="00F703FC" w:rsidRDefault="00F703FC" w:rsidP="00F703FC">
            <w:r>
              <w:t>0.5999</w:t>
            </w:r>
          </w:p>
        </w:tc>
      </w:tr>
      <w:tr w:rsidR="00F703FC" w14:paraId="7E3E11FE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44F5B459" w14:textId="565A0A1A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21149CA4" w14:textId="73561A7A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2EC9FF0B" w14:textId="6A9B1AF2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64A1D12" w14:textId="6CEC0A35" w:rsidR="00F703FC" w:rsidRDefault="001227F9" w:rsidP="00F703FC">
            <w:r>
              <w:t xml:space="preserve">Veh-treated Oxy </w:t>
            </w:r>
            <w:proofErr w:type="spellStart"/>
            <w:r>
              <w:t>grps</w:t>
            </w:r>
            <w:proofErr w:type="spellEnd"/>
            <w:r>
              <w:t>,</w:t>
            </w:r>
            <w:r w:rsidRPr="00FC675B">
              <w:rPr>
                <w:i/>
                <w:iCs/>
              </w:rPr>
              <w:t xml:space="preserve"> 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s. </w:t>
            </w:r>
            <w:r w:rsidRPr="00FC675B">
              <w:rPr>
                <w:i/>
                <w:iCs/>
              </w:rPr>
              <w:t>Car4</w:t>
            </w:r>
            <w:r w:rsidRPr="00BA6136">
              <w:rPr>
                <w:i/>
                <w:iCs/>
                <w:vertAlign w:val="superscript"/>
              </w:rPr>
              <w:t>-/-</w:t>
            </w:r>
            <w:r>
              <w:t>, M vs. F</w:t>
            </w:r>
            <w:r w:rsidR="00BA6136">
              <w:t xml:space="preserve">, </w:t>
            </w:r>
            <w:r w:rsidR="00F703FC">
              <w:t>Genotype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449E760" w14:textId="686FE9EA" w:rsidR="00F703FC" w:rsidRDefault="00F703FC" w:rsidP="00F703FC">
            <w:r>
              <w:t>1,1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123E0B52" w14:textId="286D947F" w:rsidR="00F703FC" w:rsidRDefault="00F703FC" w:rsidP="00F703FC">
            <w:r>
              <w:t>19.41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144FA2A" w14:textId="0EE6817D" w:rsidR="00F703FC" w:rsidRDefault="00F703FC" w:rsidP="00F703FC">
            <w:r>
              <w:t>0.0003</w:t>
            </w:r>
          </w:p>
        </w:tc>
      </w:tr>
      <w:tr w:rsidR="00F703FC" w14:paraId="45AB9E91" w14:textId="77777777" w:rsidTr="00BA6136">
        <w:tc>
          <w:tcPr>
            <w:tcW w:w="978" w:type="dxa"/>
          </w:tcPr>
          <w:p w14:paraId="2E453D7A" w14:textId="57427B82" w:rsidR="00F703FC" w:rsidRDefault="00F703FC" w:rsidP="00F703FC"/>
        </w:tc>
        <w:tc>
          <w:tcPr>
            <w:tcW w:w="2077" w:type="dxa"/>
          </w:tcPr>
          <w:p w14:paraId="31544311" w14:textId="4942B893" w:rsidR="00F703FC" w:rsidRDefault="00F703FC" w:rsidP="00F703FC"/>
        </w:tc>
        <w:tc>
          <w:tcPr>
            <w:tcW w:w="1234" w:type="dxa"/>
          </w:tcPr>
          <w:p w14:paraId="089DC38A" w14:textId="3C025879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276328E0" w14:textId="68D0D437" w:rsidR="00F703FC" w:rsidRDefault="001227F9" w:rsidP="00F703FC">
            <w:r>
              <w:t xml:space="preserve">Veh-treated oxy </w:t>
            </w:r>
            <w:proofErr w:type="spellStart"/>
            <w:r>
              <w:t>grps</w:t>
            </w:r>
            <w:proofErr w:type="spellEnd"/>
            <w:r>
              <w:t>,</w:t>
            </w:r>
            <w:r w:rsidRPr="00FC675B">
              <w:rPr>
                <w:i/>
                <w:iCs/>
              </w:rPr>
              <w:t xml:space="preserve"> Car4</w:t>
            </w:r>
            <w:r w:rsidRPr="00FC675B">
              <w:rPr>
                <w:i/>
                <w:iCs/>
                <w:vertAlign w:val="superscript"/>
              </w:rPr>
              <w:t>+/+</w:t>
            </w:r>
            <w:r>
              <w:t xml:space="preserve"> vs. </w:t>
            </w:r>
            <w:r w:rsidRPr="00FC675B">
              <w:rPr>
                <w:i/>
                <w:iCs/>
              </w:rPr>
              <w:t>Car4</w:t>
            </w:r>
            <w:r w:rsidRPr="00BA6136">
              <w:rPr>
                <w:i/>
                <w:iCs/>
                <w:vertAlign w:val="superscript"/>
              </w:rPr>
              <w:t>-/-</w:t>
            </w:r>
            <w:r>
              <w:t>, M vs. F</w:t>
            </w:r>
            <w:r w:rsidR="00BA6136">
              <w:t xml:space="preserve">, </w:t>
            </w:r>
            <w:r w:rsidR="00F703FC">
              <w:t>Sex main effect</w:t>
            </w:r>
          </w:p>
        </w:tc>
        <w:tc>
          <w:tcPr>
            <w:tcW w:w="675" w:type="dxa"/>
          </w:tcPr>
          <w:p w14:paraId="2223E581" w14:textId="113B36BD" w:rsidR="00F703FC" w:rsidRDefault="00F703FC" w:rsidP="00F703FC">
            <w:r>
              <w:t>1,18</w:t>
            </w:r>
          </w:p>
        </w:tc>
        <w:tc>
          <w:tcPr>
            <w:tcW w:w="1019" w:type="dxa"/>
          </w:tcPr>
          <w:p w14:paraId="56284E51" w14:textId="27AFB11A" w:rsidR="00F703FC" w:rsidRDefault="00F703FC" w:rsidP="00F703FC">
            <w:r>
              <w:t>0.0045</w:t>
            </w:r>
          </w:p>
        </w:tc>
        <w:tc>
          <w:tcPr>
            <w:tcW w:w="1091" w:type="dxa"/>
          </w:tcPr>
          <w:p w14:paraId="63516C10" w14:textId="1A29EE04" w:rsidR="00F703FC" w:rsidRDefault="00F703FC" w:rsidP="00F703FC">
            <w:r>
              <w:t>0.9475</w:t>
            </w:r>
          </w:p>
        </w:tc>
      </w:tr>
      <w:tr w:rsidR="00F703FC" w14:paraId="001AFA64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63EF0B12" w14:textId="2C8911EE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6488AF0B" w14:textId="1FAFBBCB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6AB01C59" w14:textId="559CD270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13C7CFE" w14:textId="3807B578" w:rsidR="00F703FC" w:rsidRDefault="001227F9" w:rsidP="00F703FC">
            <w:r>
              <w:t xml:space="preserve">Oxy, </w:t>
            </w:r>
            <w:r w:rsidRPr="001227F9">
              <w:rPr>
                <w:i/>
                <w:iCs/>
              </w:rPr>
              <w:t>Car4</w:t>
            </w:r>
            <w:r w:rsidRPr="001227F9"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</w:t>
            </w:r>
            <w:r w:rsidR="00BA6136">
              <w:t xml:space="preserve">AZD vs. </w:t>
            </w:r>
            <w:proofErr w:type="spellStart"/>
            <w:r w:rsidR="00BA6136">
              <w:t>veh</w:t>
            </w:r>
            <w:proofErr w:type="spellEnd"/>
            <w:r w:rsidR="00BA6136">
              <w:t xml:space="preserve">, M vs. F, </w:t>
            </w:r>
            <w:r w:rsidR="00F703FC">
              <w:t>AZD × Sex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893DD04" w14:textId="0A54EF1D" w:rsidR="00F703FC" w:rsidRDefault="00F703FC" w:rsidP="00F703FC">
            <w:r>
              <w:t>1,1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B929389" w14:textId="7765D438" w:rsidR="00F703FC" w:rsidRDefault="00F703FC" w:rsidP="00F703FC">
            <w:r>
              <w:t>0.060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132ACC6" w14:textId="188B5A63" w:rsidR="00F703FC" w:rsidRDefault="00F703FC" w:rsidP="00F703FC">
            <w:r>
              <w:t>0.8082</w:t>
            </w:r>
          </w:p>
        </w:tc>
      </w:tr>
      <w:tr w:rsidR="00F703FC" w14:paraId="2DF74C35" w14:textId="77777777" w:rsidTr="00BA6136">
        <w:tc>
          <w:tcPr>
            <w:tcW w:w="978" w:type="dxa"/>
          </w:tcPr>
          <w:p w14:paraId="260490FB" w14:textId="3D60AAFF" w:rsidR="00F703FC" w:rsidRDefault="00F703FC" w:rsidP="00F703FC"/>
        </w:tc>
        <w:tc>
          <w:tcPr>
            <w:tcW w:w="2077" w:type="dxa"/>
          </w:tcPr>
          <w:p w14:paraId="183AA353" w14:textId="32ECB175" w:rsidR="00F703FC" w:rsidRDefault="00F703FC" w:rsidP="00F703FC"/>
        </w:tc>
        <w:tc>
          <w:tcPr>
            <w:tcW w:w="1234" w:type="dxa"/>
          </w:tcPr>
          <w:p w14:paraId="1C985EDD" w14:textId="35174D20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1C7C0CDB" w14:textId="1AD7807D" w:rsidR="00F703FC" w:rsidRDefault="001227F9" w:rsidP="00BA6136">
            <w:r>
              <w:t xml:space="preserve">Oxy, </w:t>
            </w:r>
            <w:r w:rsidRPr="001227F9">
              <w:rPr>
                <w:i/>
                <w:iCs/>
              </w:rPr>
              <w:t>Car4</w:t>
            </w:r>
            <w:r w:rsidRPr="001227F9"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AZD vs. </w:t>
            </w:r>
            <w:proofErr w:type="spellStart"/>
            <w:r>
              <w:t>veh</w:t>
            </w:r>
            <w:proofErr w:type="spellEnd"/>
            <w:r>
              <w:t xml:space="preserve">, M vs. F, </w:t>
            </w:r>
            <w:r w:rsidR="00F703FC">
              <w:t>AZD main effect</w:t>
            </w:r>
          </w:p>
        </w:tc>
        <w:tc>
          <w:tcPr>
            <w:tcW w:w="675" w:type="dxa"/>
          </w:tcPr>
          <w:p w14:paraId="5E05F11B" w14:textId="632D43CB" w:rsidR="00F703FC" w:rsidRDefault="00F703FC" w:rsidP="00F703FC">
            <w:r>
              <w:t>1,18</w:t>
            </w:r>
          </w:p>
        </w:tc>
        <w:tc>
          <w:tcPr>
            <w:tcW w:w="1019" w:type="dxa"/>
          </w:tcPr>
          <w:p w14:paraId="24FF7C34" w14:textId="5A8E9CA9" w:rsidR="00F703FC" w:rsidRDefault="00F703FC" w:rsidP="00F703FC">
            <w:r>
              <w:t>9.293</w:t>
            </w:r>
          </w:p>
        </w:tc>
        <w:tc>
          <w:tcPr>
            <w:tcW w:w="1091" w:type="dxa"/>
          </w:tcPr>
          <w:p w14:paraId="784C9B86" w14:textId="2C1CD809" w:rsidR="00F703FC" w:rsidRDefault="00F703FC" w:rsidP="00F703FC">
            <w:r>
              <w:t>0.0069</w:t>
            </w:r>
          </w:p>
        </w:tc>
      </w:tr>
      <w:tr w:rsidR="00F703FC" w14:paraId="55BF90A6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3334FB8" w14:textId="77753894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6285FDBD" w14:textId="07AC48E5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496428D5" w14:textId="6998A689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27F56D0" w14:textId="781ABB86" w:rsidR="00F703FC" w:rsidRDefault="001227F9" w:rsidP="00BA6136">
            <w:r>
              <w:t xml:space="preserve">Oxy, </w:t>
            </w:r>
            <w:r w:rsidRPr="001227F9">
              <w:rPr>
                <w:i/>
                <w:iCs/>
              </w:rPr>
              <w:t>Car4</w:t>
            </w:r>
            <w:r w:rsidRPr="001227F9"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  <w:vertAlign w:val="superscript"/>
              </w:rPr>
              <w:t xml:space="preserve"> </w:t>
            </w:r>
            <w:proofErr w:type="spellStart"/>
            <w:r>
              <w:t>grps</w:t>
            </w:r>
            <w:proofErr w:type="spellEnd"/>
            <w:r>
              <w:t xml:space="preserve">, AZD vs. </w:t>
            </w:r>
            <w:proofErr w:type="spellStart"/>
            <w:r>
              <w:t>veh</w:t>
            </w:r>
            <w:proofErr w:type="spellEnd"/>
            <w:r>
              <w:t>, M vs. F</w:t>
            </w:r>
            <w:r w:rsidR="00BA6136">
              <w:t xml:space="preserve">, </w:t>
            </w:r>
            <w:r w:rsidR="00F703FC">
              <w:t>Sex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A321E77" w14:textId="64235687" w:rsidR="00F703FC" w:rsidRDefault="00F703FC" w:rsidP="00F703FC">
            <w:r>
              <w:t>1,1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3FC777D9" w14:textId="3ABB56C7" w:rsidR="00F703FC" w:rsidRDefault="00F703FC" w:rsidP="00F703FC">
            <w:r>
              <w:t>0.469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624D97A5" w14:textId="3FFCF30C" w:rsidR="00F703FC" w:rsidRDefault="00F703FC" w:rsidP="00F703FC">
            <w:r>
              <w:t>0.5018</w:t>
            </w:r>
          </w:p>
        </w:tc>
      </w:tr>
      <w:tr w:rsidR="00F703FC" w14:paraId="6E6FC591" w14:textId="77777777" w:rsidTr="00BA6136">
        <w:tc>
          <w:tcPr>
            <w:tcW w:w="978" w:type="dxa"/>
          </w:tcPr>
          <w:p w14:paraId="5C323A06" w14:textId="778E2C11" w:rsidR="00F703FC" w:rsidRDefault="00F703FC" w:rsidP="00F703FC">
            <w:r>
              <w:t>S3.B(</w:t>
            </w:r>
            <w:proofErr w:type="spellStart"/>
            <w:r>
              <w:t>i</w:t>
            </w:r>
            <w:proofErr w:type="spellEnd"/>
            <w:r>
              <w:t>)</w:t>
            </w:r>
          </w:p>
        </w:tc>
        <w:tc>
          <w:tcPr>
            <w:tcW w:w="2077" w:type="dxa"/>
          </w:tcPr>
          <w:p w14:paraId="0DE8E6ED" w14:textId="1314EFAA" w:rsidR="00F703FC" w:rsidRDefault="00F703FC" w:rsidP="00F703FC">
            <w:r>
              <w:t>AMPAR/NMDAR ratio</w:t>
            </w:r>
          </w:p>
        </w:tc>
        <w:tc>
          <w:tcPr>
            <w:tcW w:w="1234" w:type="dxa"/>
          </w:tcPr>
          <w:p w14:paraId="3AEFD768" w14:textId="253AF7C5" w:rsidR="00F703FC" w:rsidRDefault="00F703FC" w:rsidP="00F703FC">
            <w:r>
              <w:t>t-test</w:t>
            </w:r>
          </w:p>
        </w:tc>
        <w:tc>
          <w:tcPr>
            <w:tcW w:w="1556" w:type="dxa"/>
          </w:tcPr>
          <w:p w14:paraId="1E278B4C" w14:textId="623FFE15" w:rsidR="00F703FC" w:rsidRDefault="00F703FC" w:rsidP="00F703FC">
            <w:r>
              <w:t xml:space="preserve">Sal vs Oxy (5 </w:t>
            </w:r>
            <w:proofErr w:type="spellStart"/>
            <w:r>
              <w:t>inj</w:t>
            </w:r>
            <w:proofErr w:type="spellEnd"/>
            <w:r>
              <w:t>, 10 d WD)</w:t>
            </w:r>
          </w:p>
        </w:tc>
        <w:tc>
          <w:tcPr>
            <w:tcW w:w="675" w:type="dxa"/>
          </w:tcPr>
          <w:p w14:paraId="6E17A644" w14:textId="4C034A56" w:rsidR="00F703FC" w:rsidRDefault="00F703FC" w:rsidP="00F703FC">
            <w:r>
              <w:t>20</w:t>
            </w:r>
          </w:p>
        </w:tc>
        <w:tc>
          <w:tcPr>
            <w:tcW w:w="1019" w:type="dxa"/>
          </w:tcPr>
          <w:p w14:paraId="1C527FBB" w14:textId="3547B5DC" w:rsidR="00F703FC" w:rsidRDefault="00F703FC" w:rsidP="00F703FC">
            <w:r>
              <w:t>4.203</w:t>
            </w:r>
          </w:p>
        </w:tc>
        <w:tc>
          <w:tcPr>
            <w:tcW w:w="1091" w:type="dxa"/>
          </w:tcPr>
          <w:p w14:paraId="23FAFAAF" w14:textId="1B1892FD" w:rsidR="00F703FC" w:rsidRDefault="00F703FC" w:rsidP="00F703FC">
            <w:r>
              <w:t>0.0004</w:t>
            </w:r>
          </w:p>
        </w:tc>
      </w:tr>
      <w:tr w:rsidR="00F703FC" w14:paraId="7002CC1B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50FB3C24" w14:textId="6874B9AC" w:rsidR="00F703FC" w:rsidRDefault="00F703FC" w:rsidP="00F703FC">
            <w:r>
              <w:t>S3.B(ii)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513F23A5" w14:textId="59C9FCA6" w:rsidR="00F703FC" w:rsidRDefault="00F703FC" w:rsidP="00F703FC">
            <w:r>
              <w:t>AMPAR/NMDAR ratio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7E47405D" w14:textId="34EE6205" w:rsidR="00F703FC" w:rsidRDefault="00F703FC" w:rsidP="00F703FC">
            <w:r>
              <w:t>t-te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E7D1E4F" w14:textId="38331B01" w:rsidR="00F703FC" w:rsidRDefault="00F703FC" w:rsidP="00F703FC">
            <w:r>
              <w:t xml:space="preserve">Sal vs Oxy (5 </w:t>
            </w:r>
            <w:proofErr w:type="spellStart"/>
            <w:r>
              <w:t>inj</w:t>
            </w:r>
            <w:proofErr w:type="spellEnd"/>
            <w:r>
              <w:t>, 24 h WD)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1006D2D" w14:textId="1B9FD041" w:rsidR="00F703FC" w:rsidRDefault="00F703FC" w:rsidP="00F703FC">
            <w:r>
              <w:t>12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38694531" w14:textId="5D050DC0" w:rsidR="00F703FC" w:rsidRDefault="00F703FC" w:rsidP="00F703FC">
            <w:r>
              <w:t>0.3123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9904DBB" w14:textId="25ED6B2C" w:rsidR="00F703FC" w:rsidRDefault="00F703FC" w:rsidP="00F703FC">
            <w:r>
              <w:t>0.7602</w:t>
            </w:r>
          </w:p>
        </w:tc>
      </w:tr>
      <w:tr w:rsidR="00F703FC" w14:paraId="03561525" w14:textId="77777777" w:rsidTr="00BA6136">
        <w:tc>
          <w:tcPr>
            <w:tcW w:w="978" w:type="dxa"/>
          </w:tcPr>
          <w:p w14:paraId="365D2B75" w14:textId="6D9CA5FB" w:rsidR="00F703FC" w:rsidRDefault="00F703FC" w:rsidP="00F703FC">
            <w:r>
              <w:t>S3.B(iii)</w:t>
            </w:r>
          </w:p>
        </w:tc>
        <w:tc>
          <w:tcPr>
            <w:tcW w:w="2077" w:type="dxa"/>
          </w:tcPr>
          <w:p w14:paraId="2F5906E4" w14:textId="37762B51" w:rsidR="00F703FC" w:rsidRDefault="00F703FC" w:rsidP="00F703FC">
            <w:r>
              <w:t>AMPAR/NMDAR ratio</w:t>
            </w:r>
          </w:p>
        </w:tc>
        <w:tc>
          <w:tcPr>
            <w:tcW w:w="1234" w:type="dxa"/>
          </w:tcPr>
          <w:p w14:paraId="056A1513" w14:textId="4B68A0D6" w:rsidR="00F703FC" w:rsidRDefault="00F703FC" w:rsidP="00F703FC">
            <w:r>
              <w:t>t-test</w:t>
            </w:r>
          </w:p>
        </w:tc>
        <w:tc>
          <w:tcPr>
            <w:tcW w:w="1556" w:type="dxa"/>
          </w:tcPr>
          <w:p w14:paraId="51B72EE0" w14:textId="07EF067D" w:rsidR="00F703FC" w:rsidRDefault="00F703FC" w:rsidP="00F703FC">
            <w:r>
              <w:t xml:space="preserve">Sal vs Oxy (1 </w:t>
            </w:r>
            <w:proofErr w:type="spellStart"/>
            <w:r>
              <w:t>inj</w:t>
            </w:r>
            <w:proofErr w:type="spellEnd"/>
            <w:r>
              <w:t>, 24 h WD)</w:t>
            </w:r>
          </w:p>
        </w:tc>
        <w:tc>
          <w:tcPr>
            <w:tcW w:w="675" w:type="dxa"/>
          </w:tcPr>
          <w:p w14:paraId="7B8E3152" w14:textId="77D8AD98" w:rsidR="00F703FC" w:rsidRDefault="00F703FC" w:rsidP="00F703FC">
            <w:r>
              <w:t>14</w:t>
            </w:r>
          </w:p>
        </w:tc>
        <w:tc>
          <w:tcPr>
            <w:tcW w:w="1019" w:type="dxa"/>
          </w:tcPr>
          <w:p w14:paraId="190710DA" w14:textId="4E88854C" w:rsidR="00F703FC" w:rsidRDefault="00F703FC" w:rsidP="00F703FC">
            <w:r>
              <w:t>1.006</w:t>
            </w:r>
          </w:p>
        </w:tc>
        <w:tc>
          <w:tcPr>
            <w:tcW w:w="1091" w:type="dxa"/>
          </w:tcPr>
          <w:p w14:paraId="3F1E2AA0" w14:textId="666E8FCC" w:rsidR="00F703FC" w:rsidRDefault="00F703FC" w:rsidP="00F703FC">
            <w:r>
              <w:t>0.3318</w:t>
            </w:r>
          </w:p>
        </w:tc>
      </w:tr>
      <w:tr w:rsidR="00F703FC" w14:paraId="3038F45C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1875D7D4" w14:textId="34C07DB3" w:rsidR="00F703FC" w:rsidRDefault="00F703FC" w:rsidP="00F703FC">
            <w:r>
              <w:t>S</w:t>
            </w:r>
            <w:proofErr w:type="gramStart"/>
            <w:r>
              <w:t>4.</w:t>
            </w:r>
            <w:r w:rsidR="00751870">
              <w:t>B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7BE59A02" w14:textId="58B26E5F" w:rsidR="00F703FC" w:rsidRDefault="00F703FC" w:rsidP="00F703FC">
            <w:r>
              <w:t>AMPAR/NMDAR ratio (in vitro AZD)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32522F32" w14:textId="5041156B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5E95D5E" w14:textId="6BDF7AB7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4AFAE93" w14:textId="7773BE4E" w:rsidR="00F703FC" w:rsidRDefault="00F703FC" w:rsidP="00F703FC">
            <w:r>
              <w:t>1,37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52C9058F" w14:textId="2E58B20B" w:rsidR="00F703FC" w:rsidRDefault="00F703FC" w:rsidP="00F703FC">
            <w:r>
              <w:t>8.72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4E715B8" w14:textId="1BB325A4" w:rsidR="00F703FC" w:rsidRDefault="00F703FC" w:rsidP="00F703FC">
            <w:r>
              <w:t>0.0054</w:t>
            </w:r>
          </w:p>
        </w:tc>
      </w:tr>
      <w:tr w:rsidR="00F703FC" w14:paraId="30F3F005" w14:textId="77777777" w:rsidTr="00BA6136">
        <w:tc>
          <w:tcPr>
            <w:tcW w:w="978" w:type="dxa"/>
          </w:tcPr>
          <w:p w14:paraId="14032FF6" w14:textId="699BC692" w:rsidR="00F703FC" w:rsidRDefault="00F703FC" w:rsidP="00F703FC"/>
        </w:tc>
        <w:tc>
          <w:tcPr>
            <w:tcW w:w="2077" w:type="dxa"/>
          </w:tcPr>
          <w:p w14:paraId="5953AF3B" w14:textId="071C7406" w:rsidR="00F703FC" w:rsidRDefault="00F703FC" w:rsidP="00F703FC"/>
        </w:tc>
        <w:tc>
          <w:tcPr>
            <w:tcW w:w="1234" w:type="dxa"/>
          </w:tcPr>
          <w:p w14:paraId="7A76537B" w14:textId="42B7CFA8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286D88DA" w14:textId="20A63A06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0D27CDB8" w14:textId="77777777" w:rsidR="00F703FC" w:rsidRDefault="00F703FC" w:rsidP="00F703FC"/>
        </w:tc>
        <w:tc>
          <w:tcPr>
            <w:tcW w:w="1019" w:type="dxa"/>
          </w:tcPr>
          <w:p w14:paraId="4B0BBA00" w14:textId="77777777" w:rsidR="00F703FC" w:rsidRDefault="00F703FC" w:rsidP="00F703FC"/>
        </w:tc>
        <w:tc>
          <w:tcPr>
            <w:tcW w:w="1091" w:type="dxa"/>
          </w:tcPr>
          <w:p w14:paraId="1BEB67A5" w14:textId="240CB16D" w:rsidR="00F703FC" w:rsidRDefault="00F703FC" w:rsidP="00F703FC">
            <w:r>
              <w:t>&lt;0.0001</w:t>
            </w:r>
          </w:p>
        </w:tc>
      </w:tr>
      <w:tr w:rsidR="00F703FC" w14:paraId="2281EA09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194BC9CF" w14:textId="08F9FF3E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B89C373" w14:textId="2F6D238F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3F1BBD90" w14:textId="15FF73BF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6440C4A" w14:textId="0408355D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B983798" w14:textId="7F1A5CE4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39998B59" w14:textId="5CC7FBF9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5283B9F6" w14:textId="49F3F57E" w:rsidR="00F703FC" w:rsidRDefault="00F703FC" w:rsidP="00F703FC">
            <w:r>
              <w:t>0.0003</w:t>
            </w:r>
          </w:p>
        </w:tc>
      </w:tr>
      <w:tr w:rsidR="00F703FC" w14:paraId="763A6B82" w14:textId="77777777" w:rsidTr="00BA6136">
        <w:tc>
          <w:tcPr>
            <w:tcW w:w="978" w:type="dxa"/>
          </w:tcPr>
          <w:p w14:paraId="6CFC22AC" w14:textId="489F78FA" w:rsidR="00F703FC" w:rsidRDefault="00F703FC" w:rsidP="00F703FC"/>
        </w:tc>
        <w:tc>
          <w:tcPr>
            <w:tcW w:w="2077" w:type="dxa"/>
          </w:tcPr>
          <w:p w14:paraId="1FCB24A9" w14:textId="53D90B9D" w:rsidR="00F703FC" w:rsidRDefault="00F703FC" w:rsidP="00F703FC"/>
        </w:tc>
        <w:tc>
          <w:tcPr>
            <w:tcW w:w="1234" w:type="dxa"/>
          </w:tcPr>
          <w:p w14:paraId="4F4A2AC1" w14:textId="2F1DD245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6B571344" w14:textId="26185F55" w:rsidR="00F703FC" w:rsidRDefault="00F703FC" w:rsidP="00F703FC">
            <w:r>
              <w:t>Oxy-Veh vs Sal-AZD</w:t>
            </w:r>
          </w:p>
        </w:tc>
        <w:tc>
          <w:tcPr>
            <w:tcW w:w="675" w:type="dxa"/>
          </w:tcPr>
          <w:p w14:paraId="068AF9CA" w14:textId="77777777" w:rsidR="00F703FC" w:rsidRDefault="00F703FC" w:rsidP="00F703FC"/>
        </w:tc>
        <w:tc>
          <w:tcPr>
            <w:tcW w:w="1019" w:type="dxa"/>
          </w:tcPr>
          <w:p w14:paraId="1C9D6505" w14:textId="77777777" w:rsidR="00F703FC" w:rsidRDefault="00F703FC" w:rsidP="00F703FC"/>
        </w:tc>
        <w:tc>
          <w:tcPr>
            <w:tcW w:w="1091" w:type="dxa"/>
          </w:tcPr>
          <w:p w14:paraId="5D3931DA" w14:textId="100E178C" w:rsidR="00F703FC" w:rsidRDefault="00F703FC" w:rsidP="00F703FC">
            <w:r>
              <w:t>&lt;0.0001</w:t>
            </w:r>
          </w:p>
        </w:tc>
      </w:tr>
      <w:tr w:rsidR="00F703FC" w14:paraId="6B9BA7A7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A3B48F9" w14:textId="2670D87C" w:rsidR="00F703FC" w:rsidRDefault="00F703FC" w:rsidP="00F703FC">
            <w:r>
              <w:t>S</w:t>
            </w:r>
            <w:proofErr w:type="gramStart"/>
            <w:r>
              <w:t>4.</w:t>
            </w:r>
            <w:r w:rsidR="00751870">
              <w:t>D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0F6B3DEB" w14:textId="24319784" w:rsidR="00F703FC" w:rsidRDefault="00F703FC" w:rsidP="00F703FC">
            <w:r>
              <w:t>AMPAR/NMDAR ratio (in vivo Oxy)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20332276" w14:textId="1D8E6651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4BDC449" w14:textId="7AF7F036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F1FFFEE" w14:textId="14C75011" w:rsidR="00F703FC" w:rsidRDefault="00F703FC" w:rsidP="00F703FC">
            <w:r>
              <w:t>1,2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69AA3E60" w14:textId="3D5746CF" w:rsidR="00F703FC" w:rsidRDefault="00F703FC" w:rsidP="00F703FC">
            <w:r>
              <w:t>21.6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4327DED0" w14:textId="58445A99" w:rsidR="00F703FC" w:rsidRDefault="00F703FC" w:rsidP="00F703FC">
            <w:r>
              <w:t>&lt;0.0001</w:t>
            </w:r>
          </w:p>
        </w:tc>
      </w:tr>
      <w:tr w:rsidR="00F703FC" w14:paraId="7FAB92BD" w14:textId="77777777" w:rsidTr="00BA6136">
        <w:tc>
          <w:tcPr>
            <w:tcW w:w="978" w:type="dxa"/>
          </w:tcPr>
          <w:p w14:paraId="4D7BA68E" w14:textId="227E8930" w:rsidR="00F703FC" w:rsidRDefault="00F703FC" w:rsidP="00F703FC"/>
        </w:tc>
        <w:tc>
          <w:tcPr>
            <w:tcW w:w="2077" w:type="dxa"/>
          </w:tcPr>
          <w:p w14:paraId="1BB17D37" w14:textId="1AAE0EE8" w:rsidR="00F703FC" w:rsidRDefault="00F703FC" w:rsidP="00F703FC"/>
        </w:tc>
        <w:tc>
          <w:tcPr>
            <w:tcW w:w="1234" w:type="dxa"/>
          </w:tcPr>
          <w:p w14:paraId="031D627A" w14:textId="515492E5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19579E57" w14:textId="349449F0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5162360A" w14:textId="77777777" w:rsidR="00F703FC" w:rsidRDefault="00F703FC" w:rsidP="00F703FC"/>
        </w:tc>
        <w:tc>
          <w:tcPr>
            <w:tcW w:w="1019" w:type="dxa"/>
          </w:tcPr>
          <w:p w14:paraId="3FC00496" w14:textId="77777777" w:rsidR="00F703FC" w:rsidRDefault="00F703FC" w:rsidP="00F703FC"/>
        </w:tc>
        <w:tc>
          <w:tcPr>
            <w:tcW w:w="1091" w:type="dxa"/>
          </w:tcPr>
          <w:p w14:paraId="447CB7FF" w14:textId="37E5417F" w:rsidR="00F703FC" w:rsidRDefault="00F703FC" w:rsidP="00F703FC">
            <w:r>
              <w:t>&lt;0.0001</w:t>
            </w:r>
          </w:p>
        </w:tc>
      </w:tr>
      <w:tr w:rsidR="00F703FC" w14:paraId="1BE22CC1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74296C72" w14:textId="24CE4A33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74324121" w14:textId="2842C6B8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46F98899" w14:textId="710E7FA6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DFA27ED" w14:textId="5443ED54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0DAA0D7" w14:textId="18AF21D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4E5927C1" w14:textId="239B5240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4D56F42C" w14:textId="4CF48A41" w:rsidR="00F703FC" w:rsidRDefault="00F703FC" w:rsidP="00F703FC">
            <w:r>
              <w:t>&lt;0.0001</w:t>
            </w:r>
          </w:p>
        </w:tc>
      </w:tr>
      <w:tr w:rsidR="00F703FC" w14:paraId="7C0A3441" w14:textId="77777777" w:rsidTr="00BA6136">
        <w:tc>
          <w:tcPr>
            <w:tcW w:w="978" w:type="dxa"/>
          </w:tcPr>
          <w:p w14:paraId="4EDBA9C0" w14:textId="45BD471C" w:rsidR="00F703FC" w:rsidRDefault="00F703FC" w:rsidP="00F703FC">
            <w:r>
              <w:t>S</w:t>
            </w:r>
            <w:proofErr w:type="gramStart"/>
            <w:r>
              <w:t>4.</w:t>
            </w:r>
            <w:r w:rsidR="00751870">
              <w:t>F</w:t>
            </w:r>
            <w:proofErr w:type="gramEnd"/>
          </w:p>
        </w:tc>
        <w:tc>
          <w:tcPr>
            <w:tcW w:w="2077" w:type="dxa"/>
          </w:tcPr>
          <w:p w14:paraId="5C0C0915" w14:textId="50BEC8E1" w:rsidR="00F703FC" w:rsidRDefault="00F703FC" w:rsidP="00F703FC">
            <w:r>
              <w:t>AMPAR/NMDAR ratio (in vivo Morphine (Mor)</w:t>
            </w:r>
          </w:p>
        </w:tc>
        <w:tc>
          <w:tcPr>
            <w:tcW w:w="1234" w:type="dxa"/>
          </w:tcPr>
          <w:p w14:paraId="54C55EC4" w14:textId="03D7C4D1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32D173E0" w14:textId="59D2812F" w:rsidR="00F703FC" w:rsidRDefault="00F703FC" w:rsidP="00F703FC">
            <w:r>
              <w:t>Mor × AZD interaction</w:t>
            </w:r>
          </w:p>
        </w:tc>
        <w:tc>
          <w:tcPr>
            <w:tcW w:w="675" w:type="dxa"/>
          </w:tcPr>
          <w:p w14:paraId="285716B8" w14:textId="0C431522" w:rsidR="00F703FC" w:rsidRDefault="00F703FC" w:rsidP="00F703FC">
            <w:r>
              <w:t>1,24</w:t>
            </w:r>
          </w:p>
        </w:tc>
        <w:tc>
          <w:tcPr>
            <w:tcW w:w="1019" w:type="dxa"/>
          </w:tcPr>
          <w:p w14:paraId="300F491E" w14:textId="048E63FD" w:rsidR="00F703FC" w:rsidRDefault="00F703FC" w:rsidP="00F703FC">
            <w:r>
              <w:t>10.34</w:t>
            </w:r>
          </w:p>
        </w:tc>
        <w:tc>
          <w:tcPr>
            <w:tcW w:w="1091" w:type="dxa"/>
          </w:tcPr>
          <w:p w14:paraId="5574C72F" w14:textId="659EA1F2" w:rsidR="00F703FC" w:rsidRDefault="00F703FC" w:rsidP="00F703FC">
            <w:r>
              <w:t>0.0196</w:t>
            </w:r>
          </w:p>
        </w:tc>
      </w:tr>
      <w:tr w:rsidR="00F703FC" w14:paraId="0F92B712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2E83AE2E" w14:textId="58180CEE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CBDEB43" w14:textId="61F3913F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6CF726EE" w14:textId="11B7B43B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09D5E23" w14:textId="4F8A03D0" w:rsidR="00F703FC" w:rsidRDefault="00F703FC" w:rsidP="00F703FC">
            <w:r>
              <w:t>Mor-Veh vs Sal-Veh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031514A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4F083EED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0A62E909" w14:textId="7CC12E3B" w:rsidR="00F703FC" w:rsidRDefault="00F703FC" w:rsidP="00F703FC">
            <w:r>
              <w:t>&lt;0.0001</w:t>
            </w:r>
          </w:p>
        </w:tc>
      </w:tr>
      <w:tr w:rsidR="00F703FC" w14:paraId="2D707131" w14:textId="77777777" w:rsidTr="00BA6136">
        <w:tc>
          <w:tcPr>
            <w:tcW w:w="978" w:type="dxa"/>
          </w:tcPr>
          <w:p w14:paraId="0A85D4E1" w14:textId="10276EF9" w:rsidR="00F703FC" w:rsidRDefault="00F703FC" w:rsidP="00F703FC"/>
        </w:tc>
        <w:tc>
          <w:tcPr>
            <w:tcW w:w="2077" w:type="dxa"/>
          </w:tcPr>
          <w:p w14:paraId="4B447D13" w14:textId="2DB4E7A5" w:rsidR="00F703FC" w:rsidRDefault="00F703FC" w:rsidP="00F703FC"/>
        </w:tc>
        <w:tc>
          <w:tcPr>
            <w:tcW w:w="1234" w:type="dxa"/>
          </w:tcPr>
          <w:p w14:paraId="1D7F2ABB" w14:textId="1A178E50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3296FFD5" w14:textId="14BB56BA" w:rsidR="00F703FC" w:rsidRDefault="00F703FC" w:rsidP="00F703FC">
            <w:r>
              <w:t>Mor-Veh vs Mor-AZD</w:t>
            </w:r>
          </w:p>
        </w:tc>
        <w:tc>
          <w:tcPr>
            <w:tcW w:w="675" w:type="dxa"/>
          </w:tcPr>
          <w:p w14:paraId="65E1552F" w14:textId="77777777" w:rsidR="00F703FC" w:rsidRDefault="00F703FC" w:rsidP="00F703FC"/>
        </w:tc>
        <w:tc>
          <w:tcPr>
            <w:tcW w:w="1019" w:type="dxa"/>
          </w:tcPr>
          <w:p w14:paraId="108DDEDE" w14:textId="77777777" w:rsidR="00F703FC" w:rsidRDefault="00F703FC" w:rsidP="00F703FC"/>
        </w:tc>
        <w:tc>
          <w:tcPr>
            <w:tcW w:w="1091" w:type="dxa"/>
          </w:tcPr>
          <w:p w14:paraId="2DABA89E" w14:textId="71FAD1DE" w:rsidR="00F703FC" w:rsidRDefault="00F703FC" w:rsidP="00F703FC">
            <w:r>
              <w:t>0.0004</w:t>
            </w:r>
          </w:p>
        </w:tc>
      </w:tr>
      <w:tr w:rsidR="00F703FC" w14:paraId="16C6851A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99FFBAD" w14:textId="72B1E15E" w:rsidR="00F703FC" w:rsidRDefault="00F703FC" w:rsidP="00F703FC">
            <w:r>
              <w:t>S</w:t>
            </w:r>
            <w:proofErr w:type="gramStart"/>
            <w:r>
              <w:t>5.</w:t>
            </w:r>
            <w:r w:rsidR="00751870">
              <w:t>B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5986D5FE" w14:textId="52435710" w:rsidR="00F703FC" w:rsidRDefault="00F703FC" w:rsidP="00F703FC">
            <w:r>
              <w:t>AMPAR/NMDAR ratio (low-dose heroin(H)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24CC4951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C256C4F" w14:textId="19B7429F" w:rsidR="00F703FC" w:rsidRDefault="00F703FC" w:rsidP="00F703FC">
            <w:r>
              <w:t>H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2B90244" w14:textId="77777777" w:rsidR="00F703FC" w:rsidRDefault="00F703FC" w:rsidP="00F703FC">
            <w:r>
              <w:t>1,3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1E98D64D" w14:textId="77777777" w:rsidR="00F703FC" w:rsidRDefault="00F703FC" w:rsidP="00F703FC">
            <w:r>
              <w:t>0.0492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68621B84" w14:textId="77777777" w:rsidR="00F703FC" w:rsidRDefault="00F703FC" w:rsidP="00F703FC">
            <w:r>
              <w:t>0.8257</w:t>
            </w:r>
          </w:p>
        </w:tc>
      </w:tr>
      <w:tr w:rsidR="00F703FC" w14:paraId="45ED3F4E" w14:textId="77777777" w:rsidTr="00BA6136">
        <w:tc>
          <w:tcPr>
            <w:tcW w:w="978" w:type="dxa"/>
          </w:tcPr>
          <w:p w14:paraId="58ECEA5F" w14:textId="2705801F" w:rsidR="00F703FC" w:rsidRDefault="00F703FC" w:rsidP="00F703FC"/>
        </w:tc>
        <w:tc>
          <w:tcPr>
            <w:tcW w:w="2077" w:type="dxa"/>
          </w:tcPr>
          <w:p w14:paraId="13E813A2" w14:textId="37432C41" w:rsidR="00F703FC" w:rsidRDefault="00F703FC" w:rsidP="00F703FC"/>
        </w:tc>
        <w:tc>
          <w:tcPr>
            <w:tcW w:w="1234" w:type="dxa"/>
          </w:tcPr>
          <w:p w14:paraId="4945EE84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1ADC0E6E" w14:textId="07D538D9" w:rsidR="00F703FC" w:rsidRDefault="00F703FC" w:rsidP="00F703FC">
            <w:r>
              <w:t>H main effect</w:t>
            </w:r>
          </w:p>
        </w:tc>
        <w:tc>
          <w:tcPr>
            <w:tcW w:w="675" w:type="dxa"/>
          </w:tcPr>
          <w:p w14:paraId="07224896" w14:textId="77777777" w:rsidR="00F703FC" w:rsidRDefault="00F703FC" w:rsidP="00F703FC">
            <w:r>
              <w:t>1,39</w:t>
            </w:r>
          </w:p>
        </w:tc>
        <w:tc>
          <w:tcPr>
            <w:tcW w:w="1019" w:type="dxa"/>
          </w:tcPr>
          <w:p w14:paraId="494765ED" w14:textId="77777777" w:rsidR="00F703FC" w:rsidRDefault="00F703FC" w:rsidP="00F703FC">
            <w:r>
              <w:t>2.324</w:t>
            </w:r>
          </w:p>
        </w:tc>
        <w:tc>
          <w:tcPr>
            <w:tcW w:w="1091" w:type="dxa"/>
          </w:tcPr>
          <w:p w14:paraId="531E2138" w14:textId="77777777" w:rsidR="00F703FC" w:rsidRDefault="00F703FC" w:rsidP="00F703FC">
            <w:r>
              <w:t>0.1355</w:t>
            </w:r>
          </w:p>
        </w:tc>
      </w:tr>
      <w:tr w:rsidR="00F703FC" w14:paraId="00BF6DC2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9A264A2" w14:textId="3BA73F29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25FB77C4" w14:textId="1910FC2E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3B2E56AC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BBFCE5C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85CA360" w14:textId="77777777" w:rsidR="00F703FC" w:rsidRDefault="00F703FC" w:rsidP="00F703FC">
            <w:r>
              <w:t>1,3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64F44867" w14:textId="77777777" w:rsidR="00F703FC" w:rsidRDefault="00F703FC" w:rsidP="00F703FC">
            <w:r>
              <w:t>0.000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A8A8FE8" w14:textId="77777777" w:rsidR="00F703FC" w:rsidRDefault="00F703FC" w:rsidP="00F703FC">
            <w:r>
              <w:t>0.9794</w:t>
            </w:r>
          </w:p>
        </w:tc>
      </w:tr>
      <w:tr w:rsidR="00F703FC" w14:paraId="17947D09" w14:textId="77777777" w:rsidTr="00BA6136">
        <w:tc>
          <w:tcPr>
            <w:tcW w:w="978" w:type="dxa"/>
          </w:tcPr>
          <w:p w14:paraId="4AE260FA" w14:textId="149C4F34" w:rsidR="00F703FC" w:rsidRDefault="00F703FC" w:rsidP="00F703FC"/>
        </w:tc>
        <w:tc>
          <w:tcPr>
            <w:tcW w:w="2077" w:type="dxa"/>
          </w:tcPr>
          <w:p w14:paraId="69AF24D2" w14:textId="1A2EE88E" w:rsidR="00F703FC" w:rsidRDefault="00F703FC" w:rsidP="00F703FC"/>
        </w:tc>
        <w:tc>
          <w:tcPr>
            <w:tcW w:w="1234" w:type="dxa"/>
          </w:tcPr>
          <w:p w14:paraId="7F2474F6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34A7F80E" w14:textId="77777777" w:rsidR="00F703FC" w:rsidRDefault="00F703FC" w:rsidP="00F703FC">
            <w:r>
              <w:t>Sal WD-Veh vs H WD-Veh</w:t>
            </w:r>
          </w:p>
        </w:tc>
        <w:tc>
          <w:tcPr>
            <w:tcW w:w="675" w:type="dxa"/>
          </w:tcPr>
          <w:p w14:paraId="2AE40023" w14:textId="77777777" w:rsidR="00F703FC" w:rsidRDefault="00F703FC" w:rsidP="00F703FC"/>
        </w:tc>
        <w:tc>
          <w:tcPr>
            <w:tcW w:w="1019" w:type="dxa"/>
          </w:tcPr>
          <w:p w14:paraId="07E60A65" w14:textId="77777777" w:rsidR="00F703FC" w:rsidRDefault="00F703FC" w:rsidP="00F703FC"/>
        </w:tc>
        <w:tc>
          <w:tcPr>
            <w:tcW w:w="1091" w:type="dxa"/>
          </w:tcPr>
          <w:p w14:paraId="1F2989B4" w14:textId="77777777" w:rsidR="00F703FC" w:rsidRDefault="00F703FC" w:rsidP="00F703FC">
            <w:r>
              <w:t>0.2175</w:t>
            </w:r>
          </w:p>
        </w:tc>
      </w:tr>
      <w:tr w:rsidR="00F703FC" w14:paraId="20ED0262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68D700D" w14:textId="038706BA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6B107BE3" w14:textId="4B973988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726D9325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0B2F0FE" w14:textId="77777777" w:rsidR="00F703FC" w:rsidRDefault="00F703FC" w:rsidP="00F703FC">
            <w:r>
              <w:t>H WD-Veh vs H WD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1BD43889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3789A7C7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36F64620" w14:textId="77777777" w:rsidR="00F703FC" w:rsidRDefault="00F703FC" w:rsidP="00F703FC">
            <w:r>
              <w:t>0.8638</w:t>
            </w:r>
          </w:p>
        </w:tc>
      </w:tr>
      <w:tr w:rsidR="00F703FC" w14:paraId="2632C05C" w14:textId="77777777" w:rsidTr="00BA6136">
        <w:tc>
          <w:tcPr>
            <w:tcW w:w="978" w:type="dxa"/>
          </w:tcPr>
          <w:p w14:paraId="3F812B64" w14:textId="6EAAC889" w:rsidR="00F703FC" w:rsidRDefault="00F703FC" w:rsidP="00F703FC"/>
        </w:tc>
        <w:tc>
          <w:tcPr>
            <w:tcW w:w="2077" w:type="dxa"/>
          </w:tcPr>
          <w:p w14:paraId="596A613C" w14:textId="6E19CBC2" w:rsidR="00F703FC" w:rsidRDefault="00F703FC" w:rsidP="00F703FC"/>
        </w:tc>
        <w:tc>
          <w:tcPr>
            <w:tcW w:w="1234" w:type="dxa"/>
          </w:tcPr>
          <w:p w14:paraId="612126B1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4FD643B8" w14:textId="77777777" w:rsidR="00F703FC" w:rsidRDefault="00F703FC" w:rsidP="00F703FC">
            <w:r>
              <w:t>H WD-Veh vs Sal WD-AZD</w:t>
            </w:r>
          </w:p>
        </w:tc>
        <w:tc>
          <w:tcPr>
            <w:tcW w:w="675" w:type="dxa"/>
          </w:tcPr>
          <w:p w14:paraId="69F0C780" w14:textId="77777777" w:rsidR="00F703FC" w:rsidRDefault="00F703FC" w:rsidP="00F703FC"/>
        </w:tc>
        <w:tc>
          <w:tcPr>
            <w:tcW w:w="1019" w:type="dxa"/>
          </w:tcPr>
          <w:p w14:paraId="55227BA6" w14:textId="77777777" w:rsidR="00F703FC" w:rsidRDefault="00F703FC" w:rsidP="00F703FC"/>
        </w:tc>
        <w:tc>
          <w:tcPr>
            <w:tcW w:w="1091" w:type="dxa"/>
          </w:tcPr>
          <w:p w14:paraId="26EE7CB4" w14:textId="77777777" w:rsidR="00F703FC" w:rsidRDefault="00F703FC" w:rsidP="00F703FC">
            <w:r>
              <w:t>0.2502</w:t>
            </w:r>
          </w:p>
        </w:tc>
      </w:tr>
      <w:tr w:rsidR="00F703FC" w14:paraId="6B641BD2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40A6164" w14:textId="3783664F" w:rsidR="00F703FC" w:rsidRDefault="00F703FC" w:rsidP="00F703FC">
            <w:r>
              <w:t>S</w:t>
            </w:r>
            <w:proofErr w:type="gramStart"/>
            <w:r>
              <w:t>6.</w:t>
            </w:r>
            <w:r w:rsidR="00751870">
              <w:t>B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1D46F63F" w14:textId="08AD9390" w:rsidR="00F703FC" w:rsidRDefault="00F703FC" w:rsidP="00F703FC">
            <w:r>
              <w:t>AMPAR/NMDAR ratio (Morphine (Mor) WD)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46619C36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9B2AED7" w14:textId="68588EB4" w:rsidR="00F703FC" w:rsidRDefault="00F703FC" w:rsidP="00F703FC">
            <w:r>
              <w:t>Mor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6EA452C" w14:textId="77777777" w:rsidR="00F703FC" w:rsidRDefault="00F703FC" w:rsidP="00F703FC">
            <w:r>
              <w:t>1,3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46C855F" w14:textId="77777777" w:rsidR="00F703FC" w:rsidRDefault="00F703FC" w:rsidP="00F703FC">
            <w:r>
              <w:t>1.32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24565ED" w14:textId="77777777" w:rsidR="00F703FC" w:rsidRDefault="00F703FC" w:rsidP="00F703FC">
            <w:r>
              <w:t>0.2569</w:t>
            </w:r>
          </w:p>
        </w:tc>
      </w:tr>
      <w:tr w:rsidR="00F703FC" w14:paraId="199B75D1" w14:textId="77777777" w:rsidTr="00BA6136">
        <w:tc>
          <w:tcPr>
            <w:tcW w:w="978" w:type="dxa"/>
          </w:tcPr>
          <w:p w14:paraId="7A8C48B0" w14:textId="43131478" w:rsidR="00F703FC" w:rsidRDefault="00F703FC" w:rsidP="00F703FC"/>
        </w:tc>
        <w:tc>
          <w:tcPr>
            <w:tcW w:w="2077" w:type="dxa"/>
          </w:tcPr>
          <w:p w14:paraId="72CD7C73" w14:textId="5F510AAA" w:rsidR="00F703FC" w:rsidRDefault="00F703FC" w:rsidP="00F703FC"/>
        </w:tc>
        <w:tc>
          <w:tcPr>
            <w:tcW w:w="1234" w:type="dxa"/>
          </w:tcPr>
          <w:p w14:paraId="502C3300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4AAD5E24" w14:textId="2E050C08" w:rsidR="00F703FC" w:rsidRDefault="00F703FC" w:rsidP="00F703FC">
            <w:r>
              <w:t>Mor main effect</w:t>
            </w:r>
          </w:p>
        </w:tc>
        <w:tc>
          <w:tcPr>
            <w:tcW w:w="675" w:type="dxa"/>
          </w:tcPr>
          <w:p w14:paraId="78016E6E" w14:textId="77777777" w:rsidR="00F703FC" w:rsidRDefault="00F703FC" w:rsidP="00F703FC">
            <w:r>
              <w:t>1,36</w:t>
            </w:r>
          </w:p>
        </w:tc>
        <w:tc>
          <w:tcPr>
            <w:tcW w:w="1019" w:type="dxa"/>
          </w:tcPr>
          <w:p w14:paraId="69F66C9E" w14:textId="77777777" w:rsidR="00F703FC" w:rsidRDefault="00F703FC" w:rsidP="00F703FC">
            <w:r>
              <w:t>4.659</w:t>
            </w:r>
          </w:p>
        </w:tc>
        <w:tc>
          <w:tcPr>
            <w:tcW w:w="1091" w:type="dxa"/>
          </w:tcPr>
          <w:p w14:paraId="2DB1D093" w14:textId="77777777" w:rsidR="00F703FC" w:rsidRDefault="00F703FC" w:rsidP="00F703FC">
            <w:r>
              <w:t>0.0369</w:t>
            </w:r>
          </w:p>
        </w:tc>
      </w:tr>
      <w:tr w:rsidR="00F703FC" w14:paraId="6FD693E5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7C03814E" w14:textId="3282C1F5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2D8477E3" w14:textId="4E050AF9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4DF7FE54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3DE4C591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C7C187B" w14:textId="77777777" w:rsidR="00F703FC" w:rsidRDefault="00F703FC" w:rsidP="00F703FC">
            <w:r>
              <w:t>1,3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0FC3E122" w14:textId="77777777" w:rsidR="00F703FC" w:rsidRDefault="00F703FC" w:rsidP="00F703FC">
            <w:r>
              <w:t>2.69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68A07C89" w14:textId="77777777" w:rsidR="00F703FC" w:rsidRDefault="00F703FC" w:rsidP="00F703FC">
            <w:r>
              <w:t>0.1093</w:t>
            </w:r>
          </w:p>
        </w:tc>
      </w:tr>
      <w:tr w:rsidR="00F703FC" w14:paraId="28ADB12A" w14:textId="77777777" w:rsidTr="00BA6136">
        <w:tc>
          <w:tcPr>
            <w:tcW w:w="978" w:type="dxa"/>
          </w:tcPr>
          <w:p w14:paraId="15F4A943" w14:textId="0619FBA3" w:rsidR="00F703FC" w:rsidRDefault="00F703FC" w:rsidP="00F703FC"/>
        </w:tc>
        <w:tc>
          <w:tcPr>
            <w:tcW w:w="2077" w:type="dxa"/>
          </w:tcPr>
          <w:p w14:paraId="660E268F" w14:textId="5D57A320" w:rsidR="00F703FC" w:rsidRDefault="00F703FC" w:rsidP="00F703FC"/>
        </w:tc>
        <w:tc>
          <w:tcPr>
            <w:tcW w:w="1234" w:type="dxa"/>
          </w:tcPr>
          <w:p w14:paraId="47EA3722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7F51DE80" w14:textId="77777777" w:rsidR="00F703FC" w:rsidRDefault="00F703FC" w:rsidP="00F703FC">
            <w:r>
              <w:t>Sal WD-Veh vs Mor WD-Veh</w:t>
            </w:r>
          </w:p>
        </w:tc>
        <w:tc>
          <w:tcPr>
            <w:tcW w:w="675" w:type="dxa"/>
          </w:tcPr>
          <w:p w14:paraId="02D1DBD3" w14:textId="77777777" w:rsidR="00F703FC" w:rsidRDefault="00F703FC" w:rsidP="00F703FC"/>
        </w:tc>
        <w:tc>
          <w:tcPr>
            <w:tcW w:w="1019" w:type="dxa"/>
          </w:tcPr>
          <w:p w14:paraId="47EAE2ED" w14:textId="77777777" w:rsidR="00F703FC" w:rsidRDefault="00F703FC" w:rsidP="00F703FC"/>
        </w:tc>
        <w:tc>
          <w:tcPr>
            <w:tcW w:w="1091" w:type="dxa"/>
          </w:tcPr>
          <w:p w14:paraId="19107D90" w14:textId="77777777" w:rsidR="00F703FC" w:rsidRDefault="00F703FC" w:rsidP="00F703FC">
            <w:r>
              <w:t>0.0102</w:t>
            </w:r>
          </w:p>
        </w:tc>
      </w:tr>
      <w:tr w:rsidR="00F703FC" w14:paraId="6B02EE92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2A726669" w14:textId="3A1B93D3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1CF8EEF" w14:textId="2DD75D1B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12AB1090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7A71E76" w14:textId="77777777" w:rsidR="00F703FC" w:rsidRDefault="00F703FC" w:rsidP="00F703FC">
            <w:r>
              <w:t>Mor WD-Veh vs Mor WD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1485D8C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0039A50C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3E7D611A" w14:textId="77777777" w:rsidR="00F703FC" w:rsidRDefault="00F703FC" w:rsidP="00F703FC">
            <w:r>
              <w:t>0.0493</w:t>
            </w:r>
          </w:p>
        </w:tc>
      </w:tr>
      <w:tr w:rsidR="00F703FC" w14:paraId="2BE482ED" w14:textId="77777777" w:rsidTr="00BA6136">
        <w:tc>
          <w:tcPr>
            <w:tcW w:w="978" w:type="dxa"/>
          </w:tcPr>
          <w:p w14:paraId="6A87543E" w14:textId="3AE3265A" w:rsidR="00F703FC" w:rsidRDefault="00F703FC" w:rsidP="00F703FC"/>
        </w:tc>
        <w:tc>
          <w:tcPr>
            <w:tcW w:w="2077" w:type="dxa"/>
          </w:tcPr>
          <w:p w14:paraId="64B7BC71" w14:textId="4F02D646" w:rsidR="00F703FC" w:rsidRDefault="00F703FC" w:rsidP="00F703FC"/>
        </w:tc>
        <w:tc>
          <w:tcPr>
            <w:tcW w:w="1234" w:type="dxa"/>
          </w:tcPr>
          <w:p w14:paraId="77C526CB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616E4197" w14:textId="77777777" w:rsidR="00F703FC" w:rsidRDefault="00F703FC" w:rsidP="00F703FC">
            <w:r>
              <w:t>Sal WD-AZD vs Mor WD-Veh</w:t>
            </w:r>
          </w:p>
        </w:tc>
        <w:tc>
          <w:tcPr>
            <w:tcW w:w="675" w:type="dxa"/>
          </w:tcPr>
          <w:p w14:paraId="5DD723D5" w14:textId="77777777" w:rsidR="00F703FC" w:rsidRDefault="00F703FC" w:rsidP="00F703FC"/>
        </w:tc>
        <w:tc>
          <w:tcPr>
            <w:tcW w:w="1019" w:type="dxa"/>
          </w:tcPr>
          <w:p w14:paraId="21868463" w14:textId="77777777" w:rsidR="00F703FC" w:rsidRDefault="00F703FC" w:rsidP="00F703FC"/>
        </w:tc>
        <w:tc>
          <w:tcPr>
            <w:tcW w:w="1091" w:type="dxa"/>
          </w:tcPr>
          <w:p w14:paraId="409193EB" w14:textId="77777777" w:rsidR="00F703FC" w:rsidRDefault="00F703FC" w:rsidP="00F703FC">
            <w:r>
              <w:t>0.0116</w:t>
            </w:r>
          </w:p>
        </w:tc>
      </w:tr>
      <w:tr w:rsidR="00F703FC" w14:paraId="514D283C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D1B8243" w14:textId="01C362C9" w:rsidR="00F703FC" w:rsidRDefault="00F703FC" w:rsidP="00F703FC">
            <w:r>
              <w:t>S7.C</w:t>
            </w:r>
          </w:p>
        </w:tc>
        <w:tc>
          <w:tcPr>
            <w:tcW w:w="2077" w:type="dxa"/>
            <w:shd w:val="clear" w:color="auto" w:fill="D9D9D9" w:themeFill="background1" w:themeFillShade="D9"/>
          </w:tcPr>
          <w:p w14:paraId="63610B39" w14:textId="77777777" w:rsidR="00F703FC" w:rsidRDefault="00F703FC" w:rsidP="00F703FC">
            <w:r>
              <w:t>Total spine density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1CF8741C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28B06F4" w14:textId="77777777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A967BA2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6A11CA25" w14:textId="77777777" w:rsidR="00F703FC" w:rsidRDefault="00F703FC" w:rsidP="00F703FC">
            <w:r>
              <w:t>0.6042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4784EB8C" w14:textId="77777777" w:rsidR="00F703FC" w:rsidRDefault="00F703FC" w:rsidP="00F703FC">
            <w:r>
              <w:t>0.4407</w:t>
            </w:r>
          </w:p>
        </w:tc>
      </w:tr>
      <w:tr w:rsidR="00F703FC" w14:paraId="49ECF8EE" w14:textId="77777777" w:rsidTr="00BA6136">
        <w:tc>
          <w:tcPr>
            <w:tcW w:w="978" w:type="dxa"/>
          </w:tcPr>
          <w:p w14:paraId="180D5F7D" w14:textId="7329184B" w:rsidR="00F703FC" w:rsidRDefault="00F703FC" w:rsidP="00F703FC"/>
        </w:tc>
        <w:tc>
          <w:tcPr>
            <w:tcW w:w="2077" w:type="dxa"/>
          </w:tcPr>
          <w:p w14:paraId="54150225" w14:textId="0A68D7BD" w:rsidR="00F703FC" w:rsidRDefault="00F703FC" w:rsidP="00F703FC"/>
        </w:tc>
        <w:tc>
          <w:tcPr>
            <w:tcW w:w="1234" w:type="dxa"/>
          </w:tcPr>
          <w:p w14:paraId="45002713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31E7D161" w14:textId="77777777" w:rsidR="00F703FC" w:rsidRDefault="00F703FC" w:rsidP="00F703FC">
            <w:r>
              <w:t>Oxy main effect</w:t>
            </w:r>
          </w:p>
        </w:tc>
        <w:tc>
          <w:tcPr>
            <w:tcW w:w="675" w:type="dxa"/>
          </w:tcPr>
          <w:p w14:paraId="25584909" w14:textId="77777777" w:rsidR="00F703FC" w:rsidRDefault="00F703FC" w:rsidP="00F703FC">
            <w:r>
              <w:t>1,49</w:t>
            </w:r>
          </w:p>
        </w:tc>
        <w:tc>
          <w:tcPr>
            <w:tcW w:w="1019" w:type="dxa"/>
          </w:tcPr>
          <w:p w14:paraId="46F6AD18" w14:textId="77777777" w:rsidR="00F703FC" w:rsidRDefault="00F703FC" w:rsidP="00F703FC">
            <w:r>
              <w:t>0.3975</w:t>
            </w:r>
          </w:p>
        </w:tc>
        <w:tc>
          <w:tcPr>
            <w:tcW w:w="1091" w:type="dxa"/>
          </w:tcPr>
          <w:p w14:paraId="005B4EDC" w14:textId="77777777" w:rsidR="00F703FC" w:rsidRDefault="00F703FC" w:rsidP="00F703FC">
            <w:r>
              <w:t>0.5313</w:t>
            </w:r>
          </w:p>
        </w:tc>
      </w:tr>
      <w:tr w:rsidR="00F703FC" w14:paraId="50E4047B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2316A658" w14:textId="323E9942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36F844B4" w14:textId="0A95DCA7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6D7072D9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DF2D749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3839C717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1B978058" w14:textId="77777777" w:rsidR="00F703FC" w:rsidRDefault="00F703FC" w:rsidP="00F703FC">
            <w:r>
              <w:t>2.694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1E237248" w14:textId="77777777" w:rsidR="00F703FC" w:rsidRDefault="00F703FC" w:rsidP="00F703FC">
            <w:r>
              <w:t>0.1071</w:t>
            </w:r>
          </w:p>
        </w:tc>
      </w:tr>
      <w:tr w:rsidR="00F703FC" w14:paraId="6BC4E10A" w14:textId="77777777" w:rsidTr="00BA6136">
        <w:tc>
          <w:tcPr>
            <w:tcW w:w="978" w:type="dxa"/>
          </w:tcPr>
          <w:p w14:paraId="568CB1BB" w14:textId="20FA2BBC" w:rsidR="00F703FC" w:rsidRDefault="00F703FC" w:rsidP="00F703FC"/>
        </w:tc>
        <w:tc>
          <w:tcPr>
            <w:tcW w:w="2077" w:type="dxa"/>
          </w:tcPr>
          <w:p w14:paraId="6E8B44F9" w14:textId="268A415C" w:rsidR="00F703FC" w:rsidRDefault="00F703FC" w:rsidP="00F703FC"/>
        </w:tc>
        <w:tc>
          <w:tcPr>
            <w:tcW w:w="1234" w:type="dxa"/>
          </w:tcPr>
          <w:p w14:paraId="6FE1EFD4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49BA7D18" w14:textId="77777777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125DDCE9" w14:textId="77777777" w:rsidR="00F703FC" w:rsidRDefault="00F703FC" w:rsidP="00F703FC"/>
        </w:tc>
        <w:tc>
          <w:tcPr>
            <w:tcW w:w="1019" w:type="dxa"/>
          </w:tcPr>
          <w:p w14:paraId="35F08C4B" w14:textId="77777777" w:rsidR="00F703FC" w:rsidRDefault="00F703FC" w:rsidP="00F703FC"/>
        </w:tc>
        <w:tc>
          <w:tcPr>
            <w:tcW w:w="1091" w:type="dxa"/>
          </w:tcPr>
          <w:p w14:paraId="6842F52E" w14:textId="77777777" w:rsidR="00F703FC" w:rsidRDefault="00F703FC" w:rsidP="00F703FC">
            <w:r>
              <w:t>0.3692</w:t>
            </w:r>
          </w:p>
        </w:tc>
      </w:tr>
      <w:tr w:rsidR="00F703FC" w14:paraId="35BF2E08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7AFA3C15" w14:textId="35622270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6CDFF0C8" w14:textId="386C7F73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66250BEF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3647C397" w14:textId="77777777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A2743AE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4F5C6385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2662C228" w14:textId="77777777" w:rsidR="00F703FC" w:rsidRDefault="00F703FC" w:rsidP="00F703FC">
            <w:r>
              <w:t>0.1214</w:t>
            </w:r>
          </w:p>
        </w:tc>
      </w:tr>
      <w:tr w:rsidR="00F703FC" w14:paraId="1B13F4C9" w14:textId="77777777" w:rsidTr="00BA6136">
        <w:tc>
          <w:tcPr>
            <w:tcW w:w="978" w:type="dxa"/>
          </w:tcPr>
          <w:p w14:paraId="0255B6E9" w14:textId="1637374C" w:rsidR="00F703FC" w:rsidRDefault="00F703FC" w:rsidP="00F703FC"/>
        </w:tc>
        <w:tc>
          <w:tcPr>
            <w:tcW w:w="2077" w:type="dxa"/>
          </w:tcPr>
          <w:p w14:paraId="2D56BF7E" w14:textId="10CFFD5B" w:rsidR="00F703FC" w:rsidRDefault="00F703FC" w:rsidP="00F703FC"/>
        </w:tc>
        <w:tc>
          <w:tcPr>
            <w:tcW w:w="1234" w:type="dxa"/>
          </w:tcPr>
          <w:p w14:paraId="73FD1D1D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5052D84C" w14:textId="77777777" w:rsidR="00F703FC" w:rsidRDefault="00F703FC" w:rsidP="00F703FC">
            <w:r>
              <w:t>Sal-Veh vs Sal-AZD</w:t>
            </w:r>
          </w:p>
        </w:tc>
        <w:tc>
          <w:tcPr>
            <w:tcW w:w="675" w:type="dxa"/>
          </w:tcPr>
          <w:p w14:paraId="1540B1B4" w14:textId="77777777" w:rsidR="00F703FC" w:rsidRDefault="00F703FC" w:rsidP="00F703FC"/>
        </w:tc>
        <w:tc>
          <w:tcPr>
            <w:tcW w:w="1019" w:type="dxa"/>
          </w:tcPr>
          <w:p w14:paraId="6DEE14EA" w14:textId="77777777" w:rsidR="00F703FC" w:rsidRDefault="00F703FC" w:rsidP="00F703FC"/>
        </w:tc>
        <w:tc>
          <w:tcPr>
            <w:tcW w:w="1091" w:type="dxa"/>
          </w:tcPr>
          <w:p w14:paraId="61A53CA2" w14:textId="77777777" w:rsidR="00F703FC" w:rsidRDefault="00F703FC" w:rsidP="00F703FC">
            <w:r>
              <w:t>0.5057</w:t>
            </w:r>
          </w:p>
        </w:tc>
      </w:tr>
      <w:tr w:rsidR="00F703FC" w14:paraId="4504C9DA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67A28601" w14:textId="11E4751C" w:rsidR="00F703FC" w:rsidRDefault="00F703FC" w:rsidP="00F703FC">
            <w:r>
              <w:t>S</w:t>
            </w:r>
            <w:proofErr w:type="gramStart"/>
            <w:r>
              <w:t>7.D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60FBBD09" w14:textId="77777777" w:rsidR="00F703FC" w:rsidRDefault="00F703FC" w:rsidP="00F703FC">
            <w:r>
              <w:t>Stubby spine density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348FF8F5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24E9E0E" w14:textId="77777777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D124AC3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71CB0636" w14:textId="77777777" w:rsidR="00F703FC" w:rsidRDefault="00F703FC" w:rsidP="00F703FC">
            <w:r>
              <w:t>1.121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14BA2AB3" w14:textId="77777777" w:rsidR="00F703FC" w:rsidRDefault="00F703FC" w:rsidP="00F703FC">
            <w:r>
              <w:t>0.2949</w:t>
            </w:r>
          </w:p>
        </w:tc>
      </w:tr>
      <w:tr w:rsidR="00F703FC" w14:paraId="7A28DCDA" w14:textId="77777777" w:rsidTr="00BA6136">
        <w:tc>
          <w:tcPr>
            <w:tcW w:w="978" w:type="dxa"/>
          </w:tcPr>
          <w:p w14:paraId="63C08C35" w14:textId="08E235CA" w:rsidR="00F703FC" w:rsidRDefault="00F703FC" w:rsidP="00F703FC"/>
        </w:tc>
        <w:tc>
          <w:tcPr>
            <w:tcW w:w="2077" w:type="dxa"/>
          </w:tcPr>
          <w:p w14:paraId="6CCFA930" w14:textId="11D08DF2" w:rsidR="00F703FC" w:rsidRDefault="00F703FC" w:rsidP="00F703FC"/>
        </w:tc>
        <w:tc>
          <w:tcPr>
            <w:tcW w:w="1234" w:type="dxa"/>
          </w:tcPr>
          <w:p w14:paraId="759A91C4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45D70BCE" w14:textId="77777777" w:rsidR="00F703FC" w:rsidRDefault="00F703FC" w:rsidP="00F703FC">
            <w:r>
              <w:t>Oxy main effect</w:t>
            </w:r>
          </w:p>
        </w:tc>
        <w:tc>
          <w:tcPr>
            <w:tcW w:w="675" w:type="dxa"/>
          </w:tcPr>
          <w:p w14:paraId="65ECC490" w14:textId="77777777" w:rsidR="00F703FC" w:rsidRDefault="00F703FC" w:rsidP="00F703FC">
            <w:r>
              <w:t>1,49</w:t>
            </w:r>
          </w:p>
        </w:tc>
        <w:tc>
          <w:tcPr>
            <w:tcW w:w="1019" w:type="dxa"/>
          </w:tcPr>
          <w:p w14:paraId="473DA346" w14:textId="77777777" w:rsidR="00F703FC" w:rsidRDefault="00F703FC" w:rsidP="00F703FC">
            <w:r>
              <w:t>0.2006</w:t>
            </w:r>
          </w:p>
        </w:tc>
        <w:tc>
          <w:tcPr>
            <w:tcW w:w="1091" w:type="dxa"/>
          </w:tcPr>
          <w:p w14:paraId="22ADA1E7" w14:textId="77777777" w:rsidR="00F703FC" w:rsidRDefault="00F703FC" w:rsidP="00F703FC">
            <w:r>
              <w:t>0.6562</w:t>
            </w:r>
          </w:p>
        </w:tc>
      </w:tr>
      <w:tr w:rsidR="00F703FC" w14:paraId="15A887C4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CAD9168" w14:textId="5F902784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79B00025" w14:textId="693634B0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70028293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B583A6A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72C5B578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5CFA8F1" w14:textId="77777777" w:rsidR="00F703FC" w:rsidRDefault="00F703FC" w:rsidP="00F703FC">
            <w:r>
              <w:t>0.0138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2A90F234" w14:textId="77777777" w:rsidR="00F703FC" w:rsidRDefault="00F703FC" w:rsidP="00F703FC">
            <w:r>
              <w:t>0.9071</w:t>
            </w:r>
          </w:p>
        </w:tc>
      </w:tr>
      <w:tr w:rsidR="00F703FC" w14:paraId="1E043EBA" w14:textId="77777777" w:rsidTr="00BA6136">
        <w:tc>
          <w:tcPr>
            <w:tcW w:w="978" w:type="dxa"/>
          </w:tcPr>
          <w:p w14:paraId="7D6D19A1" w14:textId="5E329EE8" w:rsidR="00F703FC" w:rsidRDefault="00F703FC" w:rsidP="00F703FC"/>
        </w:tc>
        <w:tc>
          <w:tcPr>
            <w:tcW w:w="2077" w:type="dxa"/>
          </w:tcPr>
          <w:p w14:paraId="5D7D34DD" w14:textId="3848DC27" w:rsidR="00F703FC" w:rsidRDefault="00F703FC" w:rsidP="00F703FC"/>
        </w:tc>
        <w:tc>
          <w:tcPr>
            <w:tcW w:w="1234" w:type="dxa"/>
          </w:tcPr>
          <w:p w14:paraId="2761FA66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74CFD50C" w14:textId="77777777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642D1DD3" w14:textId="77777777" w:rsidR="00F703FC" w:rsidRDefault="00F703FC" w:rsidP="00F703FC"/>
        </w:tc>
        <w:tc>
          <w:tcPr>
            <w:tcW w:w="1019" w:type="dxa"/>
          </w:tcPr>
          <w:p w14:paraId="31DE1A38" w14:textId="77777777" w:rsidR="00F703FC" w:rsidRDefault="00F703FC" w:rsidP="00F703FC"/>
        </w:tc>
        <w:tc>
          <w:tcPr>
            <w:tcW w:w="1091" w:type="dxa"/>
          </w:tcPr>
          <w:p w14:paraId="30A0A5C5" w14:textId="77777777" w:rsidR="00F703FC" w:rsidRDefault="00F703FC" w:rsidP="00F703FC">
            <w:r>
              <w:t>0.3368</w:t>
            </w:r>
          </w:p>
        </w:tc>
      </w:tr>
      <w:tr w:rsidR="00F703FC" w14:paraId="091D3D8C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23E715FA" w14:textId="43050D22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7342D855" w14:textId="570702D8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66721DC7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2ED4085" w14:textId="77777777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22D1175E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4A7A3DF3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4EA77416" w14:textId="77777777" w:rsidR="00F703FC" w:rsidRDefault="00F703FC" w:rsidP="00F703FC">
            <w:r>
              <w:t>0.4471</w:t>
            </w:r>
          </w:p>
        </w:tc>
      </w:tr>
      <w:tr w:rsidR="00F703FC" w14:paraId="3A4BB48A" w14:textId="77777777" w:rsidTr="00BA6136">
        <w:tc>
          <w:tcPr>
            <w:tcW w:w="978" w:type="dxa"/>
          </w:tcPr>
          <w:p w14:paraId="41CED743" w14:textId="260434C3" w:rsidR="00F703FC" w:rsidRDefault="00F703FC" w:rsidP="00F703FC"/>
        </w:tc>
        <w:tc>
          <w:tcPr>
            <w:tcW w:w="2077" w:type="dxa"/>
          </w:tcPr>
          <w:p w14:paraId="3724F00B" w14:textId="33D5A413" w:rsidR="00F703FC" w:rsidRDefault="00F703FC" w:rsidP="00F703FC"/>
        </w:tc>
        <w:tc>
          <w:tcPr>
            <w:tcW w:w="1234" w:type="dxa"/>
          </w:tcPr>
          <w:p w14:paraId="1F19B382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38085014" w14:textId="77777777" w:rsidR="00F703FC" w:rsidRDefault="00F703FC" w:rsidP="00F703FC">
            <w:r>
              <w:t>Sal-Veh vs Sal-AZD</w:t>
            </w:r>
          </w:p>
        </w:tc>
        <w:tc>
          <w:tcPr>
            <w:tcW w:w="675" w:type="dxa"/>
          </w:tcPr>
          <w:p w14:paraId="31F4DE8A" w14:textId="77777777" w:rsidR="00F703FC" w:rsidRDefault="00F703FC" w:rsidP="00F703FC"/>
        </w:tc>
        <w:tc>
          <w:tcPr>
            <w:tcW w:w="1019" w:type="dxa"/>
          </w:tcPr>
          <w:p w14:paraId="1A0A34B8" w14:textId="77777777" w:rsidR="00F703FC" w:rsidRDefault="00F703FC" w:rsidP="00F703FC"/>
        </w:tc>
        <w:tc>
          <w:tcPr>
            <w:tcW w:w="1091" w:type="dxa"/>
          </w:tcPr>
          <w:p w14:paraId="14952F7E" w14:textId="77777777" w:rsidR="00F703FC" w:rsidRDefault="00F703FC" w:rsidP="00F703FC">
            <w:r>
              <w:t>0.4668</w:t>
            </w:r>
          </w:p>
        </w:tc>
      </w:tr>
      <w:tr w:rsidR="00F703FC" w14:paraId="4758CB85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559DBB7" w14:textId="7763394E" w:rsidR="00F703FC" w:rsidRDefault="00F703FC" w:rsidP="00F703FC">
            <w:r>
              <w:t>S</w:t>
            </w:r>
            <w:proofErr w:type="gramStart"/>
            <w:r>
              <w:t>7.E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634EBD31" w14:textId="77777777" w:rsidR="00F703FC" w:rsidRDefault="00F703FC" w:rsidP="00F703FC">
            <w:r>
              <w:t>Thin spine density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5EBCE61A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FD46377" w14:textId="77777777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1F894E9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18758FD4" w14:textId="77777777" w:rsidR="00F703FC" w:rsidRDefault="00F703FC" w:rsidP="00F703FC">
            <w:r>
              <w:t>0.1144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11B820B" w14:textId="77777777" w:rsidR="00F703FC" w:rsidRDefault="00F703FC" w:rsidP="00F703FC">
            <w:r>
              <w:t>0.7367</w:t>
            </w:r>
          </w:p>
        </w:tc>
      </w:tr>
      <w:tr w:rsidR="00F703FC" w14:paraId="6FC378F6" w14:textId="77777777" w:rsidTr="00BA6136">
        <w:tc>
          <w:tcPr>
            <w:tcW w:w="978" w:type="dxa"/>
          </w:tcPr>
          <w:p w14:paraId="348479F8" w14:textId="1739D7D7" w:rsidR="00F703FC" w:rsidRDefault="00F703FC" w:rsidP="00F703FC"/>
        </w:tc>
        <w:tc>
          <w:tcPr>
            <w:tcW w:w="2077" w:type="dxa"/>
          </w:tcPr>
          <w:p w14:paraId="5947F1F7" w14:textId="262FEA3C" w:rsidR="00F703FC" w:rsidRDefault="00F703FC" w:rsidP="00F703FC"/>
        </w:tc>
        <w:tc>
          <w:tcPr>
            <w:tcW w:w="1234" w:type="dxa"/>
          </w:tcPr>
          <w:p w14:paraId="381A6686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67DBFBB1" w14:textId="77777777" w:rsidR="00F703FC" w:rsidRDefault="00F703FC" w:rsidP="00F703FC">
            <w:r>
              <w:t>Oxy main effect</w:t>
            </w:r>
          </w:p>
        </w:tc>
        <w:tc>
          <w:tcPr>
            <w:tcW w:w="675" w:type="dxa"/>
          </w:tcPr>
          <w:p w14:paraId="7D53AD68" w14:textId="77777777" w:rsidR="00F703FC" w:rsidRDefault="00F703FC" w:rsidP="00F703FC">
            <w:r>
              <w:t>1,49</w:t>
            </w:r>
          </w:p>
        </w:tc>
        <w:tc>
          <w:tcPr>
            <w:tcW w:w="1019" w:type="dxa"/>
          </w:tcPr>
          <w:p w14:paraId="0E307581" w14:textId="77777777" w:rsidR="00F703FC" w:rsidRDefault="00F703FC" w:rsidP="00F703FC">
            <w:r>
              <w:t>0.0033</w:t>
            </w:r>
          </w:p>
        </w:tc>
        <w:tc>
          <w:tcPr>
            <w:tcW w:w="1091" w:type="dxa"/>
          </w:tcPr>
          <w:p w14:paraId="7418A01D" w14:textId="77777777" w:rsidR="00F703FC" w:rsidRDefault="00F703FC" w:rsidP="00F703FC">
            <w:r>
              <w:t>0.9542</w:t>
            </w:r>
          </w:p>
        </w:tc>
      </w:tr>
      <w:tr w:rsidR="00F703FC" w14:paraId="522FEEB1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9045C18" w14:textId="00F0D77C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774DDFC1" w14:textId="211A16FE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018DE38E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3B5F7C8D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593A0F61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36CDF98" w14:textId="77777777" w:rsidR="00F703FC" w:rsidRDefault="00F703FC" w:rsidP="00F703FC">
            <w:r>
              <w:t>3.79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22CA9E84" w14:textId="77777777" w:rsidR="00F703FC" w:rsidRDefault="00F703FC" w:rsidP="00F703FC">
            <w:r>
              <w:t>0.0570</w:t>
            </w:r>
          </w:p>
        </w:tc>
      </w:tr>
      <w:tr w:rsidR="00F703FC" w14:paraId="0DD53CE6" w14:textId="77777777" w:rsidTr="00BA6136">
        <w:tc>
          <w:tcPr>
            <w:tcW w:w="978" w:type="dxa"/>
          </w:tcPr>
          <w:p w14:paraId="13E4D3BF" w14:textId="0BEB60EC" w:rsidR="00F703FC" w:rsidRDefault="00F703FC" w:rsidP="00F703FC"/>
        </w:tc>
        <w:tc>
          <w:tcPr>
            <w:tcW w:w="2077" w:type="dxa"/>
          </w:tcPr>
          <w:p w14:paraId="4C9BF8E3" w14:textId="32874EEB" w:rsidR="00F703FC" w:rsidRDefault="00F703FC" w:rsidP="00F703FC"/>
        </w:tc>
        <w:tc>
          <w:tcPr>
            <w:tcW w:w="1234" w:type="dxa"/>
          </w:tcPr>
          <w:p w14:paraId="16A806A4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471383D1" w14:textId="77777777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52B4B248" w14:textId="77777777" w:rsidR="00F703FC" w:rsidRDefault="00F703FC" w:rsidP="00F703FC"/>
        </w:tc>
        <w:tc>
          <w:tcPr>
            <w:tcW w:w="1019" w:type="dxa"/>
          </w:tcPr>
          <w:p w14:paraId="79284753" w14:textId="77777777" w:rsidR="00F703FC" w:rsidRDefault="00F703FC" w:rsidP="00F703FC"/>
        </w:tc>
        <w:tc>
          <w:tcPr>
            <w:tcW w:w="1091" w:type="dxa"/>
          </w:tcPr>
          <w:p w14:paraId="19452CD2" w14:textId="77777777" w:rsidR="00F703FC" w:rsidRDefault="00F703FC" w:rsidP="00F703FC">
            <w:r>
              <w:t>0.7999</w:t>
            </w:r>
          </w:p>
        </w:tc>
      </w:tr>
      <w:tr w:rsidR="00F703FC" w14:paraId="601F49AD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488DF768" w14:textId="5EC3F19A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9591EEF" w14:textId="5FF1EAA7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3B047B9C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3606DFC5" w14:textId="77777777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0C36913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23A2D5F2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38F668CD" w14:textId="77777777" w:rsidR="00F703FC" w:rsidRDefault="00F703FC" w:rsidP="00F703FC">
            <w:r>
              <w:t>0.1425</w:t>
            </w:r>
          </w:p>
        </w:tc>
      </w:tr>
      <w:tr w:rsidR="00F703FC" w14:paraId="4B36C9C5" w14:textId="77777777" w:rsidTr="00BA6136">
        <w:tc>
          <w:tcPr>
            <w:tcW w:w="978" w:type="dxa"/>
          </w:tcPr>
          <w:p w14:paraId="2B5A5D72" w14:textId="314727D9" w:rsidR="00F703FC" w:rsidRDefault="00F703FC" w:rsidP="00F703FC"/>
        </w:tc>
        <w:tc>
          <w:tcPr>
            <w:tcW w:w="2077" w:type="dxa"/>
          </w:tcPr>
          <w:p w14:paraId="44BFB1F6" w14:textId="1E189CE1" w:rsidR="00F703FC" w:rsidRDefault="00F703FC" w:rsidP="00F703FC"/>
        </w:tc>
        <w:tc>
          <w:tcPr>
            <w:tcW w:w="1234" w:type="dxa"/>
          </w:tcPr>
          <w:p w14:paraId="091AF227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69C87617" w14:textId="77777777" w:rsidR="00F703FC" w:rsidRDefault="00F703FC" w:rsidP="00F703FC">
            <w:r>
              <w:t>Sal-Veh vs Sal-AZD</w:t>
            </w:r>
          </w:p>
        </w:tc>
        <w:tc>
          <w:tcPr>
            <w:tcW w:w="675" w:type="dxa"/>
          </w:tcPr>
          <w:p w14:paraId="4A674BD6" w14:textId="77777777" w:rsidR="00F703FC" w:rsidRDefault="00F703FC" w:rsidP="00F703FC"/>
        </w:tc>
        <w:tc>
          <w:tcPr>
            <w:tcW w:w="1019" w:type="dxa"/>
          </w:tcPr>
          <w:p w14:paraId="77D537C4" w14:textId="77777777" w:rsidR="00F703FC" w:rsidRDefault="00F703FC" w:rsidP="00F703FC"/>
        </w:tc>
        <w:tc>
          <w:tcPr>
            <w:tcW w:w="1091" w:type="dxa"/>
          </w:tcPr>
          <w:p w14:paraId="49C9510A" w14:textId="77777777" w:rsidR="00F703FC" w:rsidRDefault="00F703FC" w:rsidP="00F703FC">
            <w:r>
              <w:t>0.2151</w:t>
            </w:r>
          </w:p>
        </w:tc>
      </w:tr>
      <w:tr w:rsidR="00F703FC" w14:paraId="4D487DD4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0FE75BF1" w14:textId="21759979" w:rsidR="00F703FC" w:rsidRDefault="00F703FC" w:rsidP="00F703FC">
            <w:r>
              <w:t>S</w:t>
            </w:r>
            <w:proofErr w:type="gramStart"/>
            <w:r>
              <w:t>7.F</w:t>
            </w:r>
            <w:proofErr w:type="gramEnd"/>
          </w:p>
        </w:tc>
        <w:tc>
          <w:tcPr>
            <w:tcW w:w="2077" w:type="dxa"/>
            <w:shd w:val="clear" w:color="auto" w:fill="D9D9D9" w:themeFill="background1" w:themeFillShade="D9"/>
          </w:tcPr>
          <w:p w14:paraId="39BEEA11" w14:textId="77777777" w:rsidR="00F703FC" w:rsidRDefault="00F703FC" w:rsidP="00F703FC">
            <w:r>
              <w:t>Mushroom spine density</w:t>
            </w:r>
          </w:p>
        </w:tc>
        <w:tc>
          <w:tcPr>
            <w:tcW w:w="1234" w:type="dxa"/>
            <w:shd w:val="clear" w:color="auto" w:fill="D9D9D9" w:themeFill="background1" w:themeFillShade="D9"/>
          </w:tcPr>
          <w:p w14:paraId="6C266CE2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92C0AB9" w14:textId="77777777" w:rsidR="00F703FC" w:rsidRDefault="00F703FC" w:rsidP="00F703FC">
            <w:r>
              <w:t>Oxy × AZD interaction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9A40EFB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35DFA0BB" w14:textId="77777777" w:rsidR="00F703FC" w:rsidRDefault="00F703FC" w:rsidP="00F703FC">
            <w:r>
              <w:t>0.1803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5F25EED6" w14:textId="77777777" w:rsidR="00F703FC" w:rsidRDefault="00F703FC" w:rsidP="00F703FC">
            <w:r>
              <w:t>0.6729</w:t>
            </w:r>
          </w:p>
        </w:tc>
      </w:tr>
      <w:tr w:rsidR="00F703FC" w14:paraId="044DCABB" w14:textId="77777777" w:rsidTr="00BA6136">
        <w:tc>
          <w:tcPr>
            <w:tcW w:w="978" w:type="dxa"/>
          </w:tcPr>
          <w:p w14:paraId="7110120B" w14:textId="5B88F0C3" w:rsidR="00F703FC" w:rsidRDefault="00F703FC" w:rsidP="00F703FC"/>
        </w:tc>
        <w:tc>
          <w:tcPr>
            <w:tcW w:w="2077" w:type="dxa"/>
          </w:tcPr>
          <w:p w14:paraId="10911CA5" w14:textId="33ABA941" w:rsidR="00F703FC" w:rsidRDefault="00F703FC" w:rsidP="00F703FC"/>
        </w:tc>
        <w:tc>
          <w:tcPr>
            <w:tcW w:w="1234" w:type="dxa"/>
          </w:tcPr>
          <w:p w14:paraId="2A04A81B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</w:tcPr>
          <w:p w14:paraId="0FB1D633" w14:textId="77777777" w:rsidR="00F703FC" w:rsidRDefault="00F703FC" w:rsidP="00F703FC">
            <w:r>
              <w:t>Oxy main effect</w:t>
            </w:r>
          </w:p>
        </w:tc>
        <w:tc>
          <w:tcPr>
            <w:tcW w:w="675" w:type="dxa"/>
          </w:tcPr>
          <w:p w14:paraId="34731375" w14:textId="77777777" w:rsidR="00F703FC" w:rsidRDefault="00F703FC" w:rsidP="00F703FC">
            <w:r>
              <w:t>1,49</w:t>
            </w:r>
          </w:p>
        </w:tc>
        <w:tc>
          <w:tcPr>
            <w:tcW w:w="1019" w:type="dxa"/>
          </w:tcPr>
          <w:p w14:paraId="3DBE3A6F" w14:textId="77777777" w:rsidR="00F703FC" w:rsidRDefault="00F703FC" w:rsidP="00F703FC">
            <w:r>
              <w:t>2.390</w:t>
            </w:r>
          </w:p>
        </w:tc>
        <w:tc>
          <w:tcPr>
            <w:tcW w:w="1091" w:type="dxa"/>
          </w:tcPr>
          <w:p w14:paraId="45D48060" w14:textId="77777777" w:rsidR="00F703FC" w:rsidRDefault="00F703FC" w:rsidP="00F703FC">
            <w:r>
              <w:t>0.1286</w:t>
            </w:r>
          </w:p>
        </w:tc>
      </w:tr>
      <w:tr w:rsidR="00F703FC" w14:paraId="4AA3B7B5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376711F8" w14:textId="4267E102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08292D1D" w14:textId="2F8953FD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2EB47918" w14:textId="77777777" w:rsidR="00F703FC" w:rsidRDefault="00F703FC" w:rsidP="00F703FC">
            <w:r>
              <w:t>2-way ANOV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C96531A" w14:textId="77777777" w:rsidR="00F703FC" w:rsidRDefault="00F703FC" w:rsidP="00F703FC">
            <w:r>
              <w:t>AZD main effect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0DFEEDEE" w14:textId="77777777" w:rsidR="00F703FC" w:rsidRDefault="00F703FC" w:rsidP="00F703FC">
            <w:r>
              <w:t>1,4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07FA8301" w14:textId="77777777" w:rsidR="00F703FC" w:rsidRDefault="00F703FC" w:rsidP="00F703FC">
            <w:r>
              <w:t>1.99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080720A" w14:textId="77777777" w:rsidR="00F703FC" w:rsidRDefault="00F703FC" w:rsidP="00F703FC">
            <w:r>
              <w:t>0.1638</w:t>
            </w:r>
          </w:p>
        </w:tc>
      </w:tr>
      <w:tr w:rsidR="00F703FC" w14:paraId="40FC04E9" w14:textId="77777777" w:rsidTr="00BA6136">
        <w:tc>
          <w:tcPr>
            <w:tcW w:w="978" w:type="dxa"/>
          </w:tcPr>
          <w:p w14:paraId="05CB7EF0" w14:textId="179EBBD1" w:rsidR="00F703FC" w:rsidRDefault="00F703FC" w:rsidP="00F703FC"/>
        </w:tc>
        <w:tc>
          <w:tcPr>
            <w:tcW w:w="2077" w:type="dxa"/>
          </w:tcPr>
          <w:p w14:paraId="6AD16B0B" w14:textId="67F0B00C" w:rsidR="00F703FC" w:rsidRDefault="00F703FC" w:rsidP="00F703FC"/>
        </w:tc>
        <w:tc>
          <w:tcPr>
            <w:tcW w:w="1234" w:type="dxa"/>
          </w:tcPr>
          <w:p w14:paraId="7F046520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66A87EA0" w14:textId="77777777" w:rsidR="00F703FC" w:rsidRDefault="00F703FC" w:rsidP="00F703FC">
            <w:r>
              <w:t>Oxy-Veh vs Sal-Veh</w:t>
            </w:r>
          </w:p>
        </w:tc>
        <w:tc>
          <w:tcPr>
            <w:tcW w:w="675" w:type="dxa"/>
          </w:tcPr>
          <w:p w14:paraId="690E9FA8" w14:textId="77777777" w:rsidR="00F703FC" w:rsidRDefault="00F703FC" w:rsidP="00F703FC"/>
        </w:tc>
        <w:tc>
          <w:tcPr>
            <w:tcW w:w="1019" w:type="dxa"/>
          </w:tcPr>
          <w:p w14:paraId="710FE092" w14:textId="77777777" w:rsidR="00F703FC" w:rsidRDefault="00F703FC" w:rsidP="00F703FC"/>
        </w:tc>
        <w:tc>
          <w:tcPr>
            <w:tcW w:w="1091" w:type="dxa"/>
          </w:tcPr>
          <w:p w14:paraId="09273A80" w14:textId="77777777" w:rsidR="00F703FC" w:rsidRDefault="00F703FC" w:rsidP="00F703FC">
            <w:r>
              <w:t>0.2106</w:t>
            </w:r>
          </w:p>
        </w:tc>
      </w:tr>
      <w:tr w:rsidR="00F703FC" w14:paraId="7C4702F5" w14:textId="77777777" w:rsidTr="00BA6136">
        <w:tc>
          <w:tcPr>
            <w:tcW w:w="978" w:type="dxa"/>
            <w:shd w:val="clear" w:color="auto" w:fill="D9D9D9" w:themeFill="background1" w:themeFillShade="D9"/>
          </w:tcPr>
          <w:p w14:paraId="1F553244" w14:textId="435CC708" w:rsidR="00F703FC" w:rsidRDefault="00F703FC" w:rsidP="00F703FC"/>
        </w:tc>
        <w:tc>
          <w:tcPr>
            <w:tcW w:w="2077" w:type="dxa"/>
            <w:shd w:val="clear" w:color="auto" w:fill="D9D9D9" w:themeFill="background1" w:themeFillShade="D9"/>
          </w:tcPr>
          <w:p w14:paraId="22762974" w14:textId="3F97F347" w:rsidR="00F703FC" w:rsidRDefault="00F703FC" w:rsidP="00F703FC"/>
        </w:tc>
        <w:tc>
          <w:tcPr>
            <w:tcW w:w="1234" w:type="dxa"/>
            <w:shd w:val="clear" w:color="auto" w:fill="D9D9D9" w:themeFill="background1" w:themeFillShade="D9"/>
          </w:tcPr>
          <w:p w14:paraId="2A211D4F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36E3531" w14:textId="77777777" w:rsidR="00F703FC" w:rsidRDefault="00F703FC" w:rsidP="00F703FC">
            <w:r>
              <w:t>Oxy-Veh vs Oxy-AZD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45FB7C4E" w14:textId="77777777" w:rsidR="00F703FC" w:rsidRDefault="00F703FC" w:rsidP="00F703FC"/>
        </w:tc>
        <w:tc>
          <w:tcPr>
            <w:tcW w:w="1019" w:type="dxa"/>
            <w:shd w:val="clear" w:color="auto" w:fill="D9D9D9" w:themeFill="background1" w:themeFillShade="D9"/>
          </w:tcPr>
          <w:p w14:paraId="5BDC9E91" w14:textId="77777777" w:rsidR="00F703FC" w:rsidRDefault="00F703FC" w:rsidP="00F703FC"/>
        </w:tc>
        <w:tc>
          <w:tcPr>
            <w:tcW w:w="1091" w:type="dxa"/>
            <w:shd w:val="clear" w:color="auto" w:fill="D9D9D9" w:themeFill="background1" w:themeFillShade="D9"/>
          </w:tcPr>
          <w:p w14:paraId="39BBFF89" w14:textId="77777777" w:rsidR="00F703FC" w:rsidRDefault="00F703FC" w:rsidP="00F703FC">
            <w:r>
              <w:t>0.2367</w:t>
            </w:r>
          </w:p>
        </w:tc>
      </w:tr>
      <w:tr w:rsidR="00F703FC" w14:paraId="68D88AFB" w14:textId="77777777" w:rsidTr="00BA6136">
        <w:tc>
          <w:tcPr>
            <w:tcW w:w="978" w:type="dxa"/>
          </w:tcPr>
          <w:p w14:paraId="4B496930" w14:textId="5E81C692" w:rsidR="00F703FC" w:rsidRDefault="00F703FC" w:rsidP="00F703FC"/>
        </w:tc>
        <w:tc>
          <w:tcPr>
            <w:tcW w:w="2077" w:type="dxa"/>
          </w:tcPr>
          <w:p w14:paraId="5A553DC3" w14:textId="594C4862" w:rsidR="00F703FC" w:rsidRDefault="00F703FC" w:rsidP="00F703FC"/>
        </w:tc>
        <w:tc>
          <w:tcPr>
            <w:tcW w:w="1234" w:type="dxa"/>
          </w:tcPr>
          <w:p w14:paraId="132F4E30" w14:textId="77777777" w:rsidR="00F703FC" w:rsidRDefault="00F703FC" w:rsidP="00F703FC">
            <w:r>
              <w:t>Planned contrast</w:t>
            </w:r>
          </w:p>
        </w:tc>
        <w:tc>
          <w:tcPr>
            <w:tcW w:w="1556" w:type="dxa"/>
          </w:tcPr>
          <w:p w14:paraId="18D753F1" w14:textId="77777777" w:rsidR="00F703FC" w:rsidRDefault="00F703FC" w:rsidP="00F703FC">
            <w:r>
              <w:t>Sal-Veh vs Sal-AZD</w:t>
            </w:r>
          </w:p>
        </w:tc>
        <w:tc>
          <w:tcPr>
            <w:tcW w:w="675" w:type="dxa"/>
          </w:tcPr>
          <w:p w14:paraId="17BC097D" w14:textId="77777777" w:rsidR="00F703FC" w:rsidRDefault="00F703FC" w:rsidP="00F703FC"/>
        </w:tc>
        <w:tc>
          <w:tcPr>
            <w:tcW w:w="1019" w:type="dxa"/>
          </w:tcPr>
          <w:p w14:paraId="23C4B815" w14:textId="77777777" w:rsidR="00F703FC" w:rsidRDefault="00F703FC" w:rsidP="00F703FC"/>
        </w:tc>
        <w:tc>
          <w:tcPr>
            <w:tcW w:w="1091" w:type="dxa"/>
          </w:tcPr>
          <w:p w14:paraId="4CD6D5E5" w14:textId="77777777" w:rsidR="00F703FC" w:rsidRDefault="00F703FC" w:rsidP="00F703FC">
            <w:r>
              <w:t>0.4444</w:t>
            </w:r>
          </w:p>
        </w:tc>
      </w:tr>
    </w:tbl>
    <w:p w14:paraId="5658A263" w14:textId="77777777" w:rsidR="005F455A" w:rsidRDefault="005F455A"/>
    <w:p w14:paraId="501BC9D7" w14:textId="521AA94D" w:rsidR="0087503D" w:rsidRPr="0093180B" w:rsidRDefault="0093180B" w:rsidP="00931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180B">
        <w:rPr>
          <w:rStyle w:val="Strong"/>
          <w:rFonts w:ascii="Times New Roman" w:hAnsi="Times New Roman" w:cs="Times New Roman"/>
          <w:sz w:val="24"/>
          <w:szCs w:val="24"/>
        </w:rPr>
        <w:t>Table S2. Summary of statistical analyses for supplementary figures.</w:t>
      </w:r>
      <w:r w:rsidRPr="0093180B">
        <w:rPr>
          <w:rFonts w:ascii="Times New Roman" w:hAnsi="Times New Roman" w:cs="Times New Roman"/>
          <w:sz w:val="24"/>
          <w:szCs w:val="24"/>
        </w:rPr>
        <w:br/>
        <w:t>This table reports all dependent variables, statistical tests, degrees of freedom, F/t values, and p values. Main effects, interactions, and planned contrasts are presented where appropriate. Sex is indicated as M = male and F = female.</w:t>
      </w:r>
    </w:p>
    <w:p w14:paraId="0C09CB0E" w14:textId="77777777" w:rsidR="0087503D" w:rsidRDefault="0087503D"/>
    <w:sectPr w:rsidR="0087503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4634948">
    <w:abstractNumId w:val="8"/>
  </w:num>
  <w:num w:numId="2" w16cid:durableId="1227254537">
    <w:abstractNumId w:val="6"/>
  </w:num>
  <w:num w:numId="3" w16cid:durableId="1564178762">
    <w:abstractNumId w:val="5"/>
  </w:num>
  <w:num w:numId="4" w16cid:durableId="1426654006">
    <w:abstractNumId w:val="4"/>
  </w:num>
  <w:num w:numId="5" w16cid:durableId="697584696">
    <w:abstractNumId w:val="7"/>
  </w:num>
  <w:num w:numId="6" w16cid:durableId="251546064">
    <w:abstractNumId w:val="3"/>
  </w:num>
  <w:num w:numId="7" w16cid:durableId="768282553">
    <w:abstractNumId w:val="2"/>
  </w:num>
  <w:num w:numId="8" w16cid:durableId="1584561054">
    <w:abstractNumId w:val="1"/>
  </w:num>
  <w:num w:numId="9" w16cid:durableId="1594707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38D8"/>
    <w:rsid w:val="001227F9"/>
    <w:rsid w:val="0015074B"/>
    <w:rsid w:val="001D01E0"/>
    <w:rsid w:val="001E3CAC"/>
    <w:rsid w:val="001E595C"/>
    <w:rsid w:val="0020307F"/>
    <w:rsid w:val="00231C5A"/>
    <w:rsid w:val="00247376"/>
    <w:rsid w:val="0029639D"/>
    <w:rsid w:val="002A4AB9"/>
    <w:rsid w:val="002B0EAF"/>
    <w:rsid w:val="002C127F"/>
    <w:rsid w:val="00314A63"/>
    <w:rsid w:val="00326F90"/>
    <w:rsid w:val="003A425B"/>
    <w:rsid w:val="003C1E9F"/>
    <w:rsid w:val="00443137"/>
    <w:rsid w:val="00565939"/>
    <w:rsid w:val="00570CB8"/>
    <w:rsid w:val="005F455A"/>
    <w:rsid w:val="00657E04"/>
    <w:rsid w:val="00682CEC"/>
    <w:rsid w:val="0068407C"/>
    <w:rsid w:val="006D1258"/>
    <w:rsid w:val="00751870"/>
    <w:rsid w:val="0077625A"/>
    <w:rsid w:val="00783F2A"/>
    <w:rsid w:val="00792DA9"/>
    <w:rsid w:val="007934D2"/>
    <w:rsid w:val="007D5883"/>
    <w:rsid w:val="008216AF"/>
    <w:rsid w:val="00822F9C"/>
    <w:rsid w:val="00841624"/>
    <w:rsid w:val="0087503D"/>
    <w:rsid w:val="008A4908"/>
    <w:rsid w:val="008D577C"/>
    <w:rsid w:val="008F53E2"/>
    <w:rsid w:val="0093180B"/>
    <w:rsid w:val="009F1214"/>
    <w:rsid w:val="00A10664"/>
    <w:rsid w:val="00A32A69"/>
    <w:rsid w:val="00A656EC"/>
    <w:rsid w:val="00AA1D8D"/>
    <w:rsid w:val="00AC3B7F"/>
    <w:rsid w:val="00B169D6"/>
    <w:rsid w:val="00B263B2"/>
    <w:rsid w:val="00B34105"/>
    <w:rsid w:val="00B47730"/>
    <w:rsid w:val="00BA6136"/>
    <w:rsid w:val="00CB0664"/>
    <w:rsid w:val="00D17CD1"/>
    <w:rsid w:val="00DF5323"/>
    <w:rsid w:val="00E2722F"/>
    <w:rsid w:val="00EF2CFF"/>
    <w:rsid w:val="00F703FC"/>
    <w:rsid w:val="00FA30F1"/>
    <w:rsid w:val="00FC675B"/>
    <w:rsid w:val="00FC693F"/>
    <w:rsid w:val="00FE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A1210"/>
  <w14:defaultImageDpi w14:val="300"/>
  <w15:docId w15:val="{B2134786-7DCC-4145-8824-F03F9A62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">
    <w:name w:val="EndNote Bibliography"/>
    <w:basedOn w:val="Normal"/>
    <w:link w:val="EndNoteBibliographyChar"/>
    <w:rsid w:val="00841624"/>
    <w:pPr>
      <w:spacing w:after="160" w:line="240" w:lineRule="auto"/>
      <w:jc w:val="both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624"/>
    <w:rPr>
      <w:rFonts w:ascii="Calibri" w:eastAsiaTheme="minorHAns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upta, Subhash C</cp:lastModifiedBy>
  <cp:revision>6</cp:revision>
  <cp:lastPrinted>2025-11-26T18:41:00Z</cp:lastPrinted>
  <dcterms:created xsi:type="dcterms:W3CDTF">2025-12-02T21:43:00Z</dcterms:created>
  <dcterms:modified xsi:type="dcterms:W3CDTF">2025-12-03T05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b92e87-f02f-4823-87d6-f92ac7311be4</vt:lpwstr>
  </property>
</Properties>
</file>